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5412" w:rsidRDefault="00EB1C95">
      <w:pPr>
        <w:rPr>
          <w:rFonts w:ascii="Times New Roman" w:hAnsi="Times New Roman" w:cs="Times New Roman"/>
          <w:b/>
          <w:bCs/>
          <w:sz w:val="24"/>
          <w:szCs w:val="24"/>
          <w:lang w:bidi="he-IL"/>
        </w:rPr>
      </w:pPr>
      <w:r w:rsidRPr="00F91F4F">
        <w:rPr>
          <w:rFonts w:ascii="Times New Roman" w:hAnsi="Times New Roman" w:cs="Times New Roman"/>
          <w:b/>
          <w:bCs/>
          <w:sz w:val="24"/>
          <w:szCs w:val="24"/>
          <w:lang w:bidi="he-IL"/>
        </w:rPr>
        <w:t>Supplementary information</w:t>
      </w:r>
      <w:r w:rsidRPr="008C7E31">
        <w:rPr>
          <w:rFonts w:ascii="Times New Roman" w:hAnsi="Times New Roman" w:cs="Times New Roman"/>
          <w:b/>
          <w:bCs/>
          <w:sz w:val="24"/>
          <w:szCs w:val="24"/>
          <w:lang w:bidi="he-IL"/>
        </w:rPr>
        <w:t>:</w:t>
      </w:r>
      <w:r w:rsidR="00685412">
        <w:rPr>
          <w:rFonts w:ascii="Times New Roman" w:hAnsi="Times New Roman" w:cs="Times New Roman"/>
          <w:b/>
          <w:bCs/>
          <w:sz w:val="24"/>
          <w:szCs w:val="24"/>
          <w:lang w:bidi="he-IL"/>
        </w:rPr>
        <w:t xml:space="preserve"> Tables</w:t>
      </w:r>
    </w:p>
    <w:p w:rsidR="00685412" w:rsidRPr="00685412" w:rsidRDefault="00685412">
      <w:pPr>
        <w:rPr>
          <w:rFonts w:ascii="Times New Roman" w:hAnsi="Times New Roman" w:cs="Times New Roman"/>
          <w:b/>
          <w:bCs/>
          <w:sz w:val="24"/>
          <w:szCs w:val="24"/>
          <w:lang w:bidi="he-IL"/>
        </w:rPr>
      </w:pPr>
    </w:p>
    <w:p w:rsidR="00EB1C95" w:rsidRDefault="00EB1C95" w:rsidP="00685412">
      <w:pPr>
        <w:keepNext/>
        <w:keepLines/>
        <w:spacing w:after="0" w:line="256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8C7E31">
        <w:rPr>
          <w:rFonts w:ascii="Times New Roman" w:hAnsi="Times New Roman" w:cs="Times New Roman"/>
          <w:b/>
          <w:bCs/>
          <w:sz w:val="24"/>
          <w:szCs w:val="24"/>
          <w:lang w:bidi="he-IL"/>
        </w:rPr>
        <w:t>Title:</w:t>
      </w:r>
      <w:bookmarkStart w:id="0" w:name="_Hlk524538805"/>
      <w:r w:rsidRPr="008C7E31">
        <w:rPr>
          <w:rFonts w:ascii="Times New Roman" w:hAnsi="Times New Roman" w:cs="Times New Roman"/>
          <w:b/>
          <w:bCs/>
          <w:sz w:val="24"/>
          <w:szCs w:val="24"/>
          <w:lang w:bidi="he-IL"/>
        </w:rPr>
        <w:t xml:space="preserve"> </w:t>
      </w:r>
      <w:r w:rsidR="008C7E31" w:rsidRPr="008C7E31">
        <w:rPr>
          <w:rFonts w:ascii="Times New Roman" w:hAnsi="Times New Roman" w:cs="Times New Roman"/>
          <w:b/>
          <w:bCs/>
          <w:sz w:val="24"/>
          <w:szCs w:val="24"/>
          <w:lang w:val="en-IN"/>
        </w:rPr>
        <w:t>Assessing adaptive requirements and breeding potential of Spelt under Mediterranean environment</w:t>
      </w:r>
    </w:p>
    <w:p w:rsidR="00685412" w:rsidRPr="00685412" w:rsidRDefault="00685412" w:rsidP="00685412">
      <w:pPr>
        <w:keepNext/>
        <w:keepLines/>
        <w:spacing w:after="0" w:line="256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:rsidR="00EB1C95" w:rsidRDefault="00EB1C95" w:rsidP="00EB1C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:rsidR="00EB1C95" w:rsidRPr="002C6B2C" w:rsidRDefault="00EB1C95" w:rsidP="00EB1C95">
      <w:pPr>
        <w:autoSpaceDE w:val="0"/>
        <w:autoSpaceDN w:val="0"/>
        <w:adjustRightInd w:val="0"/>
        <w:spacing w:after="0" w:line="360" w:lineRule="auto"/>
        <w:rPr>
          <w:rFonts w:cs="Calibri"/>
          <w:sz w:val="20"/>
          <w:szCs w:val="20"/>
        </w:rPr>
      </w:pPr>
      <w:r w:rsidRPr="00D10024">
        <w:rPr>
          <w:rFonts w:ascii="Times New Roman" w:hAnsi="Times New Roman" w:cs="Times New Roman"/>
          <w:sz w:val="20"/>
          <w:szCs w:val="20"/>
          <w:lang w:val="en-IN"/>
        </w:rPr>
        <w:t>Arie Y. Curzon</w:t>
      </w: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1</w:t>
      </w:r>
      <w:r w:rsidRPr="00D10024">
        <w:rPr>
          <w:rFonts w:ascii="Times New Roman" w:hAnsi="Times New Roman" w:cs="Times New Roman"/>
          <w:sz w:val="20"/>
          <w:szCs w:val="20"/>
          <w:vertAlign w:val="superscript"/>
        </w:rPr>
        <w:t>, 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D10024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†</w:t>
      </w:r>
      <w:r w:rsidRPr="00D10024">
        <w:rPr>
          <w:rFonts w:ascii="Times New Roman" w:hAnsi="Times New Roman" w:cs="Times New Roman"/>
          <w:bCs/>
          <w:sz w:val="20"/>
          <w:szCs w:val="20"/>
        </w:rPr>
        <w:t>,</w:t>
      </w:r>
      <w:r w:rsidRPr="00D10024">
        <w:rPr>
          <w:rFonts w:ascii="Times New Roman" w:hAnsi="Times New Roman" w:cs="Times New Roman"/>
          <w:sz w:val="20"/>
          <w:szCs w:val="20"/>
        </w:rPr>
        <w:t xml:space="preserve"> 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Kottakota Chandrasekhar </w:t>
      </w: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,</w:t>
      </w:r>
      <w:r w:rsidRPr="00D10024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†</w:t>
      </w:r>
      <w:r w:rsidRPr="00D10024">
        <w:rPr>
          <w:rFonts w:ascii="Times New Roman" w:hAnsi="Times New Roman" w:cs="Times New Roman"/>
          <w:bCs/>
          <w:sz w:val="20"/>
          <w:szCs w:val="20"/>
        </w:rPr>
        <w:t>,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Kamal Nashef</w:t>
      </w: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1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, </w:t>
      </w:r>
      <w:proofErr w:type="spellStart"/>
      <w:r w:rsidRPr="00D10024">
        <w:rPr>
          <w:rFonts w:ascii="Times New Roman" w:hAnsi="Times New Roman" w:cs="Times New Roman"/>
          <w:sz w:val="20"/>
          <w:szCs w:val="20"/>
          <w:lang w:val="en-IN"/>
        </w:rPr>
        <w:t>Shahal</w:t>
      </w:r>
      <w:proofErr w:type="spellEnd"/>
      <w:r w:rsidRPr="00D10024">
        <w:rPr>
          <w:rFonts w:ascii="Times New Roman" w:hAnsi="Times New Roman" w:cs="Times New Roman"/>
          <w:sz w:val="20"/>
          <w:szCs w:val="20"/>
        </w:rPr>
        <w:t xml:space="preserve"> Abbo</w:t>
      </w:r>
      <w:r w:rsidRPr="00D1002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>, David J. Bonfil</w:t>
      </w: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3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>, Ram Reifen</w:t>
      </w: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4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>, Shimrit Bar-El</w:t>
      </w: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4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>, On Rabinovich</w:t>
      </w: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5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>, Asaf Avneri</w:t>
      </w: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2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and Roi Ben-David</w:t>
      </w: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1</w:t>
      </w:r>
      <w:r w:rsidRPr="00D10024">
        <w:rPr>
          <w:rFonts w:ascii="Times New Roman" w:hAnsi="Times New Roman" w:cs="Times New Roman"/>
          <w:b/>
          <w:bCs/>
          <w:sz w:val="20"/>
          <w:szCs w:val="20"/>
        </w:rPr>
        <w:t>*</w:t>
      </w:r>
    </w:p>
    <w:p w:rsidR="00EB1C95" w:rsidRPr="00F671A7" w:rsidRDefault="00EB1C95" w:rsidP="00EB1C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1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>Department of Vegetable and Field Crops, Institute of Plant Sciences, Agricultural Research Organization (ARO)-</w:t>
      </w:r>
      <w:proofErr w:type="spellStart"/>
      <w:r w:rsidRPr="00D10024">
        <w:rPr>
          <w:rFonts w:ascii="Times New Roman" w:hAnsi="Times New Roman" w:cs="Times New Roman"/>
          <w:sz w:val="20"/>
          <w:szCs w:val="20"/>
          <w:lang w:val="en-IN"/>
        </w:rPr>
        <w:t>Volcani</w:t>
      </w:r>
      <w:proofErr w:type="spellEnd"/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proofErr w:type="spellStart"/>
      <w:r w:rsidRPr="00D10024">
        <w:rPr>
          <w:rFonts w:ascii="Times New Roman" w:hAnsi="Times New Roman" w:cs="Times New Roman"/>
          <w:sz w:val="20"/>
          <w:szCs w:val="20"/>
          <w:lang w:val="en-IN"/>
        </w:rPr>
        <w:t>Center</w:t>
      </w:r>
      <w:proofErr w:type="spellEnd"/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, Rishon </w:t>
      </w:r>
      <w:proofErr w:type="spellStart"/>
      <w:r w:rsidRPr="00D10024">
        <w:rPr>
          <w:rFonts w:ascii="Times New Roman" w:hAnsi="Times New Roman" w:cs="Times New Roman"/>
          <w:sz w:val="20"/>
          <w:szCs w:val="20"/>
          <w:lang w:val="en-IN"/>
        </w:rPr>
        <w:t>LeZion</w:t>
      </w:r>
      <w:proofErr w:type="spellEnd"/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7528809, Israel; </w:t>
      </w:r>
      <w:hyperlink r:id="rId4" w:history="1">
        <w:r w:rsidRPr="00D10024">
          <w:rPr>
            <w:rStyle w:val="Hyperlink"/>
            <w:rFonts w:ascii="Times New Roman" w:hAnsi="Times New Roman" w:cs="Times New Roman"/>
            <w:sz w:val="20"/>
            <w:szCs w:val="20"/>
            <w:lang w:val="en-IN"/>
          </w:rPr>
          <w:t>arie.curzon@mail.huji.ac.il</w:t>
        </w:r>
      </w:hyperlink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(A.Y.C.); </w:t>
      </w:r>
      <w:hyperlink r:id="rId5" w:history="1">
        <w:r w:rsidRPr="00D10024">
          <w:rPr>
            <w:rStyle w:val="Hyperlink"/>
            <w:rFonts w:ascii="Times New Roman" w:hAnsi="Times New Roman" w:cs="Times New Roman"/>
            <w:sz w:val="20"/>
            <w:szCs w:val="20"/>
            <w:lang w:val="en-IN"/>
          </w:rPr>
          <w:t>chandrabiotech@gmail.com</w:t>
        </w:r>
      </w:hyperlink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(K.C.); </w:t>
      </w:r>
      <w:hyperlink r:id="rId6" w:history="1">
        <w:r w:rsidRPr="00D10024">
          <w:rPr>
            <w:rStyle w:val="Hyperlink"/>
            <w:rFonts w:ascii="Times New Roman" w:hAnsi="Times New Roman" w:cs="Times New Roman"/>
            <w:sz w:val="20"/>
            <w:szCs w:val="20"/>
            <w:lang w:val="en-IN"/>
          </w:rPr>
          <w:t>kamal@volcani.agri.gov.il</w:t>
        </w:r>
      </w:hyperlink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(K.N.); </w:t>
      </w:r>
      <w:hyperlink r:id="rId7" w:history="1">
        <w:r w:rsidRPr="00D10024">
          <w:rPr>
            <w:rStyle w:val="Hyperlink"/>
            <w:rFonts w:ascii="Times New Roman" w:hAnsi="Times New Roman" w:cs="Times New Roman"/>
            <w:sz w:val="20"/>
            <w:szCs w:val="20"/>
            <w:lang w:val="en-IN"/>
          </w:rPr>
          <w:t>roib@volcani.agri.gov.il</w:t>
        </w:r>
      </w:hyperlink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(R.B.-D.)</w:t>
      </w: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2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The Levi Eshkol School of Agriculture, The Hebrew University of Jerusalem, Rehovot 7610001, Israel; </w:t>
      </w:r>
      <w:hyperlink r:id="rId8" w:history="1">
        <w:r w:rsidRPr="00D10024">
          <w:rPr>
            <w:rStyle w:val="Hyperlink"/>
            <w:rFonts w:ascii="Times New Roman" w:hAnsi="Times New Roman" w:cs="Times New Roman"/>
            <w:sz w:val="20"/>
            <w:szCs w:val="20"/>
            <w:lang w:val="en-IN"/>
          </w:rPr>
          <w:t>shahal.abbo@mail.huji.ac.il</w:t>
        </w:r>
      </w:hyperlink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(S.A.);</w:t>
      </w:r>
      <w:r w:rsidRPr="00D10024">
        <w:rPr>
          <w:rFonts w:ascii="Times New Roman" w:hAnsi="Times New Roman" w:cs="Times New Roman"/>
          <w:sz w:val="20"/>
          <w:szCs w:val="20"/>
        </w:rPr>
        <w:t xml:space="preserve"> </w:t>
      </w:r>
      <w:hyperlink r:id="rId9" w:history="1">
        <w:r w:rsidRPr="00D10024">
          <w:rPr>
            <w:rStyle w:val="Hyperlink"/>
            <w:rFonts w:ascii="Times New Roman" w:hAnsi="Times New Roman" w:cs="Times New Roman"/>
            <w:sz w:val="20"/>
            <w:szCs w:val="20"/>
            <w:lang w:val="en-IN"/>
          </w:rPr>
          <w:t>avneri49@gmail.com</w:t>
        </w:r>
      </w:hyperlink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(A.A.)</w:t>
      </w:r>
      <w:r w:rsidR="000F0101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hyperlink r:id="rId10" w:history="1">
        <w:r w:rsidR="000F0101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arie.curzon@mail.huji.ac.il</w:t>
        </w:r>
      </w:hyperlink>
      <w:r w:rsidR="000F0101">
        <w:rPr>
          <w:rFonts w:ascii="Times New Roman" w:hAnsi="Times New Roman" w:cs="Times New Roman"/>
          <w:sz w:val="20"/>
          <w:szCs w:val="20"/>
          <w:lang w:val="en-GB"/>
        </w:rPr>
        <w:t xml:space="preserve"> (A.Y.C.).</w:t>
      </w: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rtl/>
          <w:lang w:val="en-IN"/>
        </w:rPr>
      </w:pP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3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>Department of Vegetable and Field Crops, Institute of Plant Sciences, Agricultural Research Organization (ARO)-</w:t>
      </w:r>
      <w:proofErr w:type="spellStart"/>
      <w:r w:rsidRPr="00D10024">
        <w:rPr>
          <w:rFonts w:ascii="Times New Roman" w:hAnsi="Times New Roman" w:cs="Times New Roman"/>
          <w:sz w:val="20"/>
          <w:szCs w:val="20"/>
          <w:lang w:val="en-IN"/>
        </w:rPr>
        <w:t>Gilat</w:t>
      </w:r>
      <w:proofErr w:type="spellEnd"/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Research </w:t>
      </w:r>
      <w:proofErr w:type="spellStart"/>
      <w:r w:rsidRPr="00D10024">
        <w:rPr>
          <w:rFonts w:ascii="Times New Roman" w:hAnsi="Times New Roman" w:cs="Times New Roman"/>
          <w:sz w:val="20"/>
          <w:szCs w:val="20"/>
          <w:lang w:val="en-IN"/>
        </w:rPr>
        <w:t>Center</w:t>
      </w:r>
      <w:proofErr w:type="spellEnd"/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, 8531100, Israel; </w:t>
      </w:r>
      <w:hyperlink r:id="rId11" w:history="1">
        <w:r w:rsidRPr="00D10024">
          <w:rPr>
            <w:rStyle w:val="Hyperlink"/>
            <w:rFonts w:ascii="Times New Roman" w:hAnsi="Times New Roman" w:cs="Times New Roman"/>
            <w:sz w:val="20"/>
            <w:szCs w:val="20"/>
            <w:lang w:val="en-IN"/>
          </w:rPr>
          <w:t>bonfil@volcani.agri.gov.il</w:t>
        </w:r>
      </w:hyperlink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(D.J.B.)</w:t>
      </w: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1002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10024">
        <w:rPr>
          <w:rFonts w:ascii="Times New Roman" w:hAnsi="Times New Roman" w:cs="Times New Roman"/>
          <w:sz w:val="20"/>
          <w:szCs w:val="20"/>
        </w:rPr>
        <w:t xml:space="preserve">The School of Nutritional Sciences, The Robert H. Smith Faculty of Agriculture, Food and Environment, The Hebrew University of Jerusalem, Rehovot 7610001, Israel; </w:t>
      </w:r>
      <w:hyperlink r:id="rId12" w:history="1">
        <w:r w:rsidRPr="00D10024">
          <w:rPr>
            <w:rStyle w:val="Hyperlink"/>
            <w:rFonts w:ascii="Times New Roman" w:hAnsi="Times New Roman" w:cs="Times New Roman"/>
            <w:sz w:val="20"/>
            <w:szCs w:val="20"/>
          </w:rPr>
          <w:t>Shimrit.Bar-El@mail.huji.ac.il</w:t>
        </w:r>
      </w:hyperlink>
      <w:r w:rsidRPr="00D10024">
        <w:rPr>
          <w:rFonts w:ascii="Times New Roman" w:hAnsi="Times New Roman" w:cs="Times New Roman"/>
          <w:sz w:val="20"/>
          <w:szCs w:val="20"/>
        </w:rPr>
        <w:t xml:space="preserve"> (S.B.E.); </w:t>
      </w:r>
      <w:hyperlink r:id="rId13" w:history="1">
        <w:r w:rsidRPr="00D10024">
          <w:rPr>
            <w:rStyle w:val="Hyperlink"/>
            <w:rFonts w:ascii="Times New Roman" w:hAnsi="Times New Roman" w:cs="Times New Roman"/>
            <w:sz w:val="20"/>
            <w:szCs w:val="20"/>
          </w:rPr>
          <w:t>ram.reifen@mail.huji.ac.il</w:t>
        </w:r>
      </w:hyperlink>
      <w:r w:rsidRPr="00D10024">
        <w:rPr>
          <w:rFonts w:ascii="Times New Roman" w:hAnsi="Times New Roman" w:cs="Times New Roman"/>
          <w:sz w:val="20"/>
          <w:szCs w:val="20"/>
        </w:rPr>
        <w:t xml:space="preserve">  (R.R.)</w:t>
      </w: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D10024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5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Northern R&amp;D, P.O. Box 831, </w:t>
      </w:r>
      <w:proofErr w:type="spellStart"/>
      <w:r w:rsidRPr="00D10024">
        <w:rPr>
          <w:rFonts w:ascii="Times New Roman" w:hAnsi="Times New Roman" w:cs="Times New Roman"/>
          <w:sz w:val="20"/>
          <w:szCs w:val="20"/>
          <w:lang w:val="en-IN"/>
        </w:rPr>
        <w:t>Kiryat</w:t>
      </w:r>
      <w:proofErr w:type="spellEnd"/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proofErr w:type="spellStart"/>
      <w:r w:rsidRPr="00D10024">
        <w:rPr>
          <w:rFonts w:ascii="Times New Roman" w:hAnsi="Times New Roman" w:cs="Times New Roman"/>
          <w:sz w:val="20"/>
          <w:szCs w:val="20"/>
          <w:lang w:val="en-IN"/>
        </w:rPr>
        <w:t>Shmona</w:t>
      </w:r>
      <w:proofErr w:type="spellEnd"/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11016, Israel; </w:t>
      </w:r>
      <w:hyperlink r:id="rId14" w:history="1">
        <w:r w:rsidR="00165D5C" w:rsidRPr="00165D5C">
          <w:rPr>
            <w:rStyle w:val="Hyperlink"/>
            <w:rFonts w:ascii="Times New Roman" w:hAnsi="Times New Roman" w:cs="Times New Roman"/>
            <w:sz w:val="20"/>
            <w:szCs w:val="20"/>
            <w:lang w:val="en-IN"/>
          </w:rPr>
          <w:t>onnrab@gmail.com</w:t>
        </w:r>
      </w:hyperlink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(O.R.) </w:t>
      </w: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10024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† </w:t>
      </w:r>
      <w:r w:rsidRPr="00D10024">
        <w:rPr>
          <w:rFonts w:ascii="Times New Roman" w:hAnsi="Times New Roman" w:cs="Times New Roman"/>
          <w:sz w:val="20"/>
          <w:szCs w:val="20"/>
        </w:rPr>
        <w:t>Contributed equally to this work</w:t>
      </w: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D10024">
        <w:rPr>
          <w:rFonts w:ascii="Times New Roman" w:hAnsi="Times New Roman" w:cs="Times New Roman"/>
          <w:b/>
          <w:bCs/>
          <w:sz w:val="20"/>
          <w:szCs w:val="20"/>
        </w:rPr>
        <w:t xml:space="preserve">* 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Correspondence: </w:t>
      </w:r>
      <w:hyperlink r:id="rId15" w:history="1">
        <w:r w:rsidRPr="00D10024">
          <w:rPr>
            <w:rStyle w:val="Hyperlink"/>
            <w:rFonts w:ascii="Times New Roman" w:hAnsi="Times New Roman" w:cs="Times New Roman"/>
            <w:sz w:val="20"/>
            <w:szCs w:val="20"/>
            <w:lang w:val="en-IN"/>
          </w:rPr>
          <w:t>roib@volcani.agri.gov.il</w:t>
        </w:r>
      </w:hyperlink>
      <w:r w:rsidRPr="00D10024">
        <w:rPr>
          <w:rFonts w:ascii="Times New Roman" w:hAnsi="Times New Roman" w:cs="Times New Roman"/>
          <w:sz w:val="20"/>
          <w:szCs w:val="20"/>
          <w:lang w:val="en-IN"/>
        </w:rPr>
        <w:t xml:space="preserve"> (R.B.-D.); Tel: +972-3-9683681</w:t>
      </w:r>
      <w:r w:rsidRPr="00D10024">
        <w:rPr>
          <w:rFonts w:ascii="Times New Roman" w:hAnsi="Times New Roman" w:cs="Times New Roman"/>
          <w:sz w:val="20"/>
          <w:szCs w:val="20"/>
        </w:rPr>
        <w:t xml:space="preserve">; </w:t>
      </w:r>
      <w:r w:rsidRPr="00D10024">
        <w:rPr>
          <w:rFonts w:ascii="Times New Roman" w:hAnsi="Times New Roman" w:cs="Times New Roman"/>
          <w:sz w:val="20"/>
          <w:szCs w:val="20"/>
          <w:lang w:val="en-IN"/>
        </w:rPr>
        <w:t>Fax: +972-3-9669642</w:t>
      </w:r>
    </w:p>
    <w:p w:rsidR="00EB1C95" w:rsidRPr="00D10024" w:rsidRDefault="00EB1C95" w:rsidP="00EB1C9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p w:rsidR="00EB1C95" w:rsidRPr="00EB499D" w:rsidRDefault="00EB1C95" w:rsidP="00EB1C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B1C95" w:rsidRPr="00EB499D" w:rsidRDefault="00EB1C95" w:rsidP="00EB1C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bookmarkEnd w:id="0"/>
    <w:p w:rsidR="00EB1C95" w:rsidRDefault="00EB1C95">
      <w:pPr>
        <w:rPr>
          <w:rFonts w:ascii="Times New Roman" w:hAnsi="Times New Roman" w:cs="Times New Roman"/>
          <w:sz w:val="20"/>
          <w:szCs w:val="20"/>
          <w:lang w:bidi="he-IL"/>
        </w:rPr>
      </w:pPr>
    </w:p>
    <w:p w:rsidR="00EB1C95" w:rsidRDefault="00EB1C95">
      <w:pPr>
        <w:rPr>
          <w:rFonts w:ascii="Times New Roman" w:hAnsi="Times New Roman" w:cs="Times New Roman"/>
          <w:sz w:val="20"/>
          <w:szCs w:val="20"/>
          <w:lang w:bidi="he-IL"/>
        </w:rPr>
      </w:pPr>
    </w:p>
    <w:p w:rsidR="00EB1C95" w:rsidRDefault="00EB1C95">
      <w:pPr>
        <w:rPr>
          <w:rFonts w:ascii="Times New Roman" w:hAnsi="Times New Roman" w:cs="Times New Roman"/>
          <w:sz w:val="20"/>
          <w:szCs w:val="20"/>
          <w:lang w:bidi="he-IL"/>
        </w:rPr>
      </w:pPr>
    </w:p>
    <w:p w:rsidR="00EB1C95" w:rsidRDefault="00505E9F">
      <w:pPr>
        <w:rPr>
          <w:rFonts w:ascii="Times New Roman" w:hAnsi="Times New Roman" w:cs="Times New Roman"/>
          <w:sz w:val="20"/>
          <w:szCs w:val="20"/>
          <w:lang w:bidi="he-IL"/>
        </w:rPr>
      </w:pPr>
      <w:r w:rsidRPr="008549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S1</w:t>
      </w:r>
      <w:r w:rsidRPr="008549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ntinued</w:t>
      </w:r>
    </w:p>
    <w:p w:rsidR="00EB1C95" w:rsidRDefault="00EB1C95">
      <w:pPr>
        <w:rPr>
          <w:rFonts w:ascii="Times New Roman" w:hAnsi="Times New Roman" w:cs="Times New Roman"/>
          <w:sz w:val="20"/>
          <w:szCs w:val="20"/>
          <w:lang w:bidi="he-IL"/>
        </w:rPr>
      </w:pPr>
    </w:p>
    <w:p w:rsidR="00EB1C95" w:rsidRDefault="00EB1C95">
      <w:pPr>
        <w:rPr>
          <w:rFonts w:ascii="Times New Roman" w:hAnsi="Times New Roman" w:cs="Times New Roman"/>
          <w:sz w:val="20"/>
          <w:szCs w:val="20"/>
          <w:lang w:bidi="he-IL"/>
        </w:rPr>
      </w:pPr>
    </w:p>
    <w:p w:rsidR="00EB1C95" w:rsidRDefault="00EB1C95">
      <w:pPr>
        <w:rPr>
          <w:rFonts w:ascii="Times New Roman" w:hAnsi="Times New Roman" w:cs="Times New Roman"/>
          <w:sz w:val="20"/>
          <w:szCs w:val="20"/>
          <w:lang w:bidi="he-IL"/>
        </w:rPr>
      </w:pPr>
    </w:p>
    <w:p w:rsidR="00EB1C95" w:rsidRDefault="00EB1C95">
      <w:pPr>
        <w:rPr>
          <w:rFonts w:ascii="Times New Roman" w:hAnsi="Times New Roman" w:cs="Times New Roman"/>
          <w:sz w:val="20"/>
          <w:szCs w:val="20"/>
          <w:lang w:bidi="he-IL"/>
        </w:rPr>
      </w:pPr>
    </w:p>
    <w:p w:rsidR="00EB1C95" w:rsidRDefault="00EB1C95">
      <w:pPr>
        <w:rPr>
          <w:rFonts w:ascii="Times New Roman" w:hAnsi="Times New Roman" w:cs="Times New Roman"/>
          <w:sz w:val="20"/>
          <w:szCs w:val="20"/>
          <w:lang w:bidi="he-IL"/>
        </w:rPr>
      </w:pPr>
    </w:p>
    <w:p w:rsidR="00EB1C95" w:rsidRDefault="00EB1C95">
      <w:pPr>
        <w:rPr>
          <w:rFonts w:ascii="Times New Roman" w:hAnsi="Times New Roman" w:cs="Times New Roman"/>
          <w:sz w:val="20"/>
          <w:szCs w:val="20"/>
          <w:lang w:bidi="he-IL"/>
        </w:rPr>
      </w:pPr>
    </w:p>
    <w:p w:rsidR="00EB1C95" w:rsidRDefault="00EB1C95">
      <w:pPr>
        <w:rPr>
          <w:rFonts w:ascii="Times New Roman" w:hAnsi="Times New Roman" w:cs="Times New Roman"/>
          <w:sz w:val="20"/>
          <w:szCs w:val="20"/>
          <w:lang w:bidi="he-IL"/>
        </w:rPr>
      </w:pPr>
    </w:p>
    <w:p w:rsidR="00471680" w:rsidRDefault="00471680">
      <w:pPr>
        <w:rPr>
          <w:rFonts w:ascii="Times New Roman" w:hAnsi="Times New Roman" w:cs="Times New Roman"/>
          <w:sz w:val="20"/>
          <w:szCs w:val="20"/>
          <w:lang w:bidi="he-IL"/>
        </w:rPr>
      </w:pPr>
    </w:p>
    <w:p w:rsidR="00D32C98" w:rsidRPr="00B87A16" w:rsidRDefault="00F04A52" w:rsidP="00D32C98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33B5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S1</w:t>
      </w:r>
      <w:r w:rsidRPr="00833B5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Lines used in the current study, source (providers), origin an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easons</w:t>
      </w:r>
      <w:r w:rsidR="00D32C98">
        <w:rPr>
          <w:rFonts w:ascii="Times New Roman" w:hAnsi="Times New Roman" w:cs="Times New Roman"/>
          <w:sz w:val="20"/>
          <w:szCs w:val="20"/>
          <w:lang w:bidi="he-IL"/>
        </w:rPr>
        <w:t>.</w:t>
      </w:r>
      <w:r w:rsidR="00D32C98" w:rsidRPr="00D32C98">
        <w:rPr>
          <w:rFonts w:ascii="Times New Roman" w:hAnsi="Times New Roman" w:cs="Times New Roman"/>
          <w:sz w:val="18"/>
          <w:szCs w:val="18"/>
        </w:rPr>
        <w:t xml:space="preserve"> </w:t>
      </w:r>
      <w:r w:rsidR="00D32C98" w:rsidRPr="00B87A16">
        <w:rPr>
          <w:rFonts w:ascii="Times New Roman" w:hAnsi="Times New Roman" w:cs="Times New Roman"/>
          <w:sz w:val="20"/>
          <w:szCs w:val="20"/>
        </w:rPr>
        <w:t>All lines belongs to the wide collection of spelt (</w:t>
      </w:r>
      <w:r w:rsidR="00D32C98" w:rsidRPr="00B87A16">
        <w:rPr>
          <w:rFonts w:ascii="Times New Roman" w:hAnsi="Times New Roman" w:cs="Times New Roman"/>
          <w:i/>
          <w:iCs/>
          <w:sz w:val="20"/>
          <w:szCs w:val="20"/>
        </w:rPr>
        <w:t xml:space="preserve">Triticum </w:t>
      </w:r>
      <w:proofErr w:type="spellStart"/>
      <w:r w:rsidR="00D32C98" w:rsidRPr="00B87A16">
        <w:rPr>
          <w:rFonts w:ascii="Times New Roman" w:hAnsi="Times New Roman" w:cs="Times New Roman"/>
          <w:i/>
          <w:iCs/>
          <w:sz w:val="20"/>
          <w:szCs w:val="20"/>
        </w:rPr>
        <w:t>aestivum</w:t>
      </w:r>
      <w:proofErr w:type="spellEnd"/>
      <w:r w:rsidR="00D32C98" w:rsidRPr="00B87A16">
        <w:rPr>
          <w:rFonts w:ascii="Times New Roman" w:hAnsi="Times New Roman" w:cs="Times New Roman"/>
          <w:sz w:val="20"/>
          <w:szCs w:val="20"/>
        </w:rPr>
        <w:t xml:space="preserve"> ssp. </w:t>
      </w:r>
      <w:proofErr w:type="spellStart"/>
      <w:r w:rsidR="00D32C98" w:rsidRPr="00B87A16">
        <w:rPr>
          <w:rFonts w:ascii="Times New Roman" w:hAnsi="Times New Roman" w:cs="Times New Roman"/>
          <w:sz w:val="20"/>
          <w:szCs w:val="20"/>
        </w:rPr>
        <w:t>spelta</w:t>
      </w:r>
      <w:proofErr w:type="spellEnd"/>
      <w:r w:rsidR="00D32C98" w:rsidRPr="00B87A16">
        <w:rPr>
          <w:rFonts w:ascii="Times New Roman" w:hAnsi="Times New Roman" w:cs="Times New Roman"/>
          <w:sz w:val="20"/>
          <w:szCs w:val="20"/>
        </w:rPr>
        <w:t>) except two Israeli bread wheat (</w:t>
      </w:r>
      <w:r w:rsidR="00D32C98" w:rsidRPr="00B87A16">
        <w:rPr>
          <w:rFonts w:ascii="Times New Roman" w:hAnsi="Times New Roman" w:cs="Times New Roman"/>
          <w:i/>
          <w:iCs/>
          <w:sz w:val="20"/>
          <w:szCs w:val="20"/>
        </w:rPr>
        <w:t xml:space="preserve">T. </w:t>
      </w:r>
      <w:proofErr w:type="spellStart"/>
      <w:r w:rsidR="00D32C98" w:rsidRPr="00B87A16">
        <w:rPr>
          <w:rFonts w:ascii="Times New Roman" w:hAnsi="Times New Roman" w:cs="Times New Roman"/>
          <w:i/>
          <w:iCs/>
          <w:sz w:val="20"/>
          <w:szCs w:val="20"/>
        </w:rPr>
        <w:t>aestivum</w:t>
      </w:r>
      <w:proofErr w:type="spellEnd"/>
      <w:r w:rsidR="00D32C98" w:rsidRPr="00B87A16">
        <w:rPr>
          <w:rFonts w:ascii="Times New Roman" w:hAnsi="Times New Roman" w:cs="Times New Roman"/>
          <w:sz w:val="20"/>
          <w:szCs w:val="20"/>
        </w:rPr>
        <w:t xml:space="preserve">) cultivars </w:t>
      </w:r>
      <w:proofErr w:type="spellStart"/>
      <w:r w:rsidR="00D32C98" w:rsidRPr="00B87A16">
        <w:rPr>
          <w:rFonts w:ascii="Times New Roman" w:hAnsi="Times New Roman" w:cs="Times New Roman"/>
          <w:sz w:val="20"/>
          <w:szCs w:val="20"/>
        </w:rPr>
        <w:t>Ruta</w:t>
      </w:r>
      <w:proofErr w:type="spellEnd"/>
      <w:r w:rsidR="00D32C98" w:rsidRPr="00B87A1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D32C98" w:rsidRPr="00B87A16">
        <w:rPr>
          <w:rFonts w:ascii="Times New Roman" w:hAnsi="Times New Roman" w:cs="Times New Roman"/>
          <w:sz w:val="20"/>
          <w:szCs w:val="20"/>
        </w:rPr>
        <w:t>Shefa</w:t>
      </w:r>
      <w:proofErr w:type="spellEnd"/>
      <w:r w:rsidR="00D32C98" w:rsidRPr="00B87A16">
        <w:rPr>
          <w:rFonts w:ascii="Times New Roman" w:hAnsi="Times New Roman" w:cs="Times New Roman"/>
          <w:sz w:val="20"/>
          <w:szCs w:val="20"/>
        </w:rPr>
        <w:t xml:space="preserve">. </w:t>
      </w:r>
      <w:r w:rsidR="00D32C98" w:rsidRPr="00B87A1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: Not available. Lines marked with </w:t>
      </w:r>
      <w:r w:rsidR="00D32C98" w:rsidRPr="00B87A1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*</w:t>
      </w:r>
      <w:r w:rsidR="00D32C98" w:rsidRPr="00B87A1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ere included in the </w:t>
      </w:r>
      <w:r w:rsidR="00D32C98" w:rsidRPr="00B87A1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ore panel</w:t>
      </w:r>
      <w:r w:rsidR="00D32C98" w:rsidRPr="00B87A1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used for evaluation of agronomic traits and concentrations of grain minerals (GMC) and proteins (GPC)</w:t>
      </w:r>
      <w:r w:rsidR="00D32C98" w:rsidRPr="00B87A16">
        <w:rPr>
          <w:rFonts w:ascii="Times New Roman" w:hAnsi="Times New Roman" w:cs="Times New Roman"/>
          <w:sz w:val="20"/>
          <w:szCs w:val="20"/>
        </w:rPr>
        <w:t xml:space="preserve">. </w:t>
      </w:r>
      <w:r w:rsidR="00D32C98" w:rsidRPr="00E438D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>#</w:t>
      </w:r>
      <w:r w:rsidR="00D32C98" w:rsidRPr="00D32C9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="00D32C98" w:rsidRPr="00D32C98">
        <w:rPr>
          <w:rFonts w:ascii="Times New Roman" w:eastAsia="Times New Roman" w:hAnsi="Times New Roman" w:cs="Times New Roman"/>
          <w:color w:val="000000"/>
          <w:sz w:val="20"/>
          <w:szCs w:val="20"/>
        </w:rPr>
        <w:t>were</w:t>
      </w:r>
      <w:r w:rsidR="00D32C98" w:rsidRPr="00D32C9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="00D32C98" w:rsidRPr="00D32C98">
        <w:rPr>
          <w:rFonts w:ascii="Times New Roman" w:eastAsia="Times New Roman" w:hAnsi="Times New Roman" w:cs="Times New Roman"/>
          <w:color w:val="000000"/>
          <w:sz w:val="20"/>
          <w:szCs w:val="20"/>
        </w:rPr>
        <w:t>included the subset of core panel used to study effect of phenology on different time point sowing</w:t>
      </w:r>
      <w:r w:rsidR="00D32C98" w:rsidRPr="00237F38">
        <w:rPr>
          <w:rFonts w:ascii="Times New Roman" w:eastAsia="Times New Roman" w:hAnsi="Times New Roman" w:cs="Times New Roman"/>
          <w:sz w:val="20"/>
          <w:szCs w:val="20"/>
        </w:rPr>
        <w:t>.</w:t>
      </w:r>
      <w:r w:rsidR="00D32C98" w:rsidRPr="00237F3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 </w:t>
      </w:r>
      <w:r w:rsidR="00D32C98" w:rsidRPr="00237F38">
        <w:rPr>
          <w:rFonts w:ascii="Times New Roman" w:hAnsi="Times New Roman" w:cs="Times New Roman"/>
          <w:sz w:val="20"/>
          <w:szCs w:val="20"/>
        </w:rPr>
        <w:t xml:space="preserve">NSGC USA: The National Small Grains Collection (USDA gene bank), USA, CGN: Centre for Genetic Resources, the Netherlands, TAU ISR: Lieberman Germplasm Bank, Institute for Cereal Crops Improvement, Tel-Aviv University. </w:t>
      </w:r>
      <w:r w:rsidR="00D32C98" w:rsidRPr="00237F38">
        <w:rPr>
          <w:rFonts w:ascii="Times New Roman" w:eastAsia="Times New Roman" w:hAnsi="Times New Roman" w:cs="Times New Roman"/>
          <w:sz w:val="20"/>
          <w:szCs w:val="20"/>
        </w:rPr>
        <w:t xml:space="preserve">IPK Germany: The GenBank of the Leibniz Institute of Plant Genetics and Crop Plant Research (IPK) in </w:t>
      </w:r>
      <w:proofErr w:type="spellStart"/>
      <w:r w:rsidR="00D32C98" w:rsidRPr="00237F38">
        <w:rPr>
          <w:rFonts w:ascii="Times New Roman" w:eastAsia="Times New Roman" w:hAnsi="Times New Roman" w:cs="Times New Roman"/>
          <w:sz w:val="20"/>
          <w:szCs w:val="20"/>
        </w:rPr>
        <w:t>Gatersleben</w:t>
      </w:r>
      <w:proofErr w:type="spellEnd"/>
      <w:r w:rsidR="00D32C98" w:rsidRPr="00237F38">
        <w:rPr>
          <w:rFonts w:ascii="Times New Roman" w:eastAsia="Times New Roman" w:hAnsi="Times New Roman" w:cs="Times New Roman"/>
          <w:sz w:val="20"/>
          <w:szCs w:val="20"/>
        </w:rPr>
        <w:t>, Germany.</w:t>
      </w:r>
    </w:p>
    <w:tbl>
      <w:tblPr>
        <w:tblW w:w="117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2320"/>
        <w:gridCol w:w="1843"/>
        <w:gridCol w:w="3719"/>
        <w:gridCol w:w="2410"/>
      </w:tblGrid>
      <w:tr w:rsidR="00471680" w:rsidRPr="00854969" w:rsidTr="00F14AD1">
        <w:trPr>
          <w:trHeight w:val="320"/>
        </w:trPr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ID</w:t>
            </w: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(Gene bank/institution)</w:t>
            </w:r>
          </w:p>
        </w:tc>
        <w:tc>
          <w:tcPr>
            <w:tcW w:w="37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</w:tr>
      <w:tr w:rsidR="00471680" w:rsidRPr="00854969" w:rsidTr="00F14AD1">
        <w:trPr>
          <w:trHeight w:val="250"/>
        </w:trPr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03*</w:t>
            </w:r>
            <w:r w:rsidR="008115B4" w:rsidRPr="000F0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zmann institute</w:t>
            </w:r>
          </w:p>
        </w:tc>
        <w:tc>
          <w:tcPr>
            <w:tcW w:w="371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198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06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zmann institute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08792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rens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61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5.1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25295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1617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2-140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78480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7203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 191100* 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j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0962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ian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n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a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fa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era seeds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68682*</w:t>
            </w:r>
            <w:r w:rsidR="008115B4" w:rsidRPr="00F4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#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Spring (</w:t>
            </w: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trum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ia, United Stat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6533*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5*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6*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9*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471680" w:rsidRPr="00854969" w:rsidTr="00F14AD1">
        <w:trPr>
          <w:trHeight w:val="26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anse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4A135D" w:rsidRPr="00854969" w:rsidRDefault="00667465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135D" w:rsidRPr="00854969" w:rsidRDefault="004A135D" w:rsidP="00833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ISR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471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4A135D" w:rsidRPr="00854969" w:rsidRDefault="004A135D" w:rsidP="00833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 &amp; 2016-17</w:t>
            </w:r>
          </w:p>
        </w:tc>
      </w:tr>
      <w:tr w:rsidR="007A38F6" w:rsidRPr="00854969" w:rsidTr="00F14AD1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</w:tcPr>
          <w:p w:rsidR="007A38F6" w:rsidRPr="00854969" w:rsidRDefault="007A38F6" w:rsidP="005F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7200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8F6" w:rsidRPr="00854969" w:rsidRDefault="007A38F6" w:rsidP="007A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owr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fghanista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7A38F6" w:rsidRPr="00854969" w:rsidTr="00F14AD1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</w:tcPr>
          <w:p w:rsidR="007A38F6" w:rsidRPr="00854969" w:rsidRDefault="007A38F6" w:rsidP="005F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20066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67-302Y-300M-O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8F6" w:rsidRPr="00854969" w:rsidRDefault="007A38F6" w:rsidP="007A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7A38F6" w:rsidRPr="00854969" w:rsidTr="00F14AD1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</w:tcPr>
          <w:p w:rsidR="007A38F6" w:rsidRPr="00854969" w:rsidRDefault="007A38F6" w:rsidP="005F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7201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8F6" w:rsidRPr="00854969" w:rsidRDefault="007A38F6" w:rsidP="007A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7A38F6" w:rsidRPr="00854969" w:rsidTr="00F14AD1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</w:tcPr>
          <w:p w:rsidR="007A38F6" w:rsidRPr="00854969" w:rsidRDefault="007A38F6" w:rsidP="005F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7202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38F6" w:rsidRPr="00854969" w:rsidRDefault="007A38F6" w:rsidP="007A3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7A38F6" w:rsidRPr="00854969" w:rsidRDefault="007A38F6" w:rsidP="007A3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1B4CA3" w:rsidRPr="00854969" w:rsidTr="00F14AD1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</w:tcPr>
          <w:p w:rsidR="001B4CA3" w:rsidRPr="00854969" w:rsidRDefault="001B4CA3" w:rsidP="005F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74998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.2013-0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ISR</w:t>
            </w:r>
          </w:p>
        </w:tc>
        <w:tc>
          <w:tcPr>
            <w:tcW w:w="3719" w:type="dxa"/>
            <w:shd w:val="clear" w:color="auto" w:fill="auto"/>
            <w:noWrap/>
            <w:vAlign w:val="bottom"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1B4CA3" w:rsidRPr="00854969" w:rsidTr="00F14AD1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</w:tcPr>
          <w:p w:rsidR="001B4CA3" w:rsidRPr="00854969" w:rsidRDefault="001B4CA3" w:rsidP="005F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1089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WAB ENKOR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ISR</w:t>
            </w:r>
          </w:p>
        </w:tc>
        <w:tc>
          <w:tcPr>
            <w:tcW w:w="3719" w:type="dxa"/>
            <w:shd w:val="clear" w:color="auto" w:fill="auto"/>
            <w:noWrap/>
            <w:vAlign w:val="bottom"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1B4CA3" w:rsidRPr="00854969" w:rsidTr="00F14AD1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4208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652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653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653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653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7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7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7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7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8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75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8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8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8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1B4CA3" w:rsidRPr="00854969" w:rsidTr="00F14AD1">
        <w:trPr>
          <w:trHeight w:val="290"/>
        </w:trPr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84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B4CA3" w:rsidRPr="00854969" w:rsidRDefault="00667465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ara 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B4CA3" w:rsidRPr="00854969" w:rsidRDefault="001B4CA3" w:rsidP="001B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505E9F" w:rsidRPr="00854969" w:rsidTr="00F14AD1">
        <w:trPr>
          <w:trHeight w:val="290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05E9F" w:rsidRPr="00854969" w:rsidRDefault="00505E9F" w:rsidP="00505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85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05E9F" w:rsidRPr="00854969" w:rsidRDefault="00505E9F" w:rsidP="00505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05E9F" w:rsidRPr="00854969" w:rsidRDefault="00505E9F" w:rsidP="0050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5E9F" w:rsidRPr="00854969" w:rsidRDefault="00505E9F" w:rsidP="00505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5E9F" w:rsidRPr="00854969" w:rsidRDefault="00505E9F" w:rsidP="00505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022BD0" w:rsidRPr="00854969" w:rsidTr="00F14AD1">
        <w:trPr>
          <w:trHeight w:val="290"/>
        </w:trPr>
        <w:tc>
          <w:tcPr>
            <w:tcW w:w="563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4AD1" w:rsidRDefault="00F14AD1" w:rsidP="0002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022BD0" w:rsidRPr="00854969" w:rsidRDefault="00022BD0" w:rsidP="00022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1</w:t>
            </w: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inued</w:t>
            </w:r>
          </w:p>
        </w:tc>
        <w:tc>
          <w:tcPr>
            <w:tcW w:w="3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2BD0" w:rsidRPr="00854969" w:rsidRDefault="00022BD0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2BD0" w:rsidRPr="00854969" w:rsidRDefault="00022BD0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2BD0" w:rsidRPr="00854969" w:rsidTr="00F14AD1">
        <w:trPr>
          <w:trHeight w:val="29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2BD0" w:rsidRPr="00854969" w:rsidRDefault="00022BD0" w:rsidP="0002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ID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2BD0" w:rsidRPr="00854969" w:rsidRDefault="00022BD0" w:rsidP="0002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2BD0" w:rsidRPr="00854969" w:rsidRDefault="00022BD0" w:rsidP="00022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(Gene bank/institution)</w:t>
            </w: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2BD0" w:rsidRPr="00854969" w:rsidRDefault="00022BD0" w:rsidP="0002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2BD0" w:rsidRPr="00854969" w:rsidRDefault="00022BD0" w:rsidP="00022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86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8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89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0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1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2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3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ar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1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1040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1041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1041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1041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1226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1227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1607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2106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6868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Spri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139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uin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139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hamelian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139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rule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2141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7257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1-5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2343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234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nna, Austr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791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n, Switzerlan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85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4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5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5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5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6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6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6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65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4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290"/>
        </w:trPr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78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5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237F38" w:rsidRPr="00854969" w:rsidTr="00F14AD1">
        <w:trPr>
          <w:trHeight w:val="60"/>
        </w:trPr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7F38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F14AD1" w:rsidRPr="00854969" w:rsidRDefault="00F14AD1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7F38" w:rsidRPr="00854969" w:rsidRDefault="00237F38" w:rsidP="0023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37F38" w:rsidRPr="00854969" w:rsidRDefault="00237F38" w:rsidP="00237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689A" w:rsidRPr="00854969" w:rsidTr="00F14AD1">
        <w:trPr>
          <w:trHeight w:val="290"/>
        </w:trPr>
        <w:tc>
          <w:tcPr>
            <w:tcW w:w="37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689A" w:rsidRPr="00854969" w:rsidRDefault="0075689A" w:rsidP="0044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1</w:t>
            </w: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inue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689A" w:rsidRPr="00854969" w:rsidRDefault="0075689A" w:rsidP="0044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689A" w:rsidRPr="00854969" w:rsidRDefault="0075689A" w:rsidP="0044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689A" w:rsidRPr="00854969" w:rsidRDefault="0075689A" w:rsidP="0044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689A" w:rsidRPr="00854969" w:rsidTr="00F14AD1">
        <w:trPr>
          <w:trHeight w:val="29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689A" w:rsidRPr="00854969" w:rsidRDefault="0075689A" w:rsidP="00756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ID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689A" w:rsidRPr="00854969" w:rsidRDefault="0075689A" w:rsidP="00756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689A" w:rsidRPr="00854969" w:rsidRDefault="0075689A" w:rsidP="0075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(Gene bank/institution)</w:t>
            </w: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689A" w:rsidRPr="00854969" w:rsidRDefault="0075689A" w:rsidP="00756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689A" w:rsidRPr="00854969" w:rsidRDefault="0075689A" w:rsidP="00756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79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5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iedo, Spai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80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87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6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9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03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8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12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18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9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2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3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3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3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4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5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8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8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8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9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1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3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3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3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3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4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4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4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4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4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5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5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5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6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6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7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8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8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8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0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1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3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4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4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5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5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6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69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ED0535" w:rsidRPr="00854969" w:rsidTr="00F14AD1">
        <w:trPr>
          <w:trHeight w:val="290"/>
        </w:trPr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535" w:rsidRPr="00854969" w:rsidRDefault="00ED0535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746B" w:rsidRPr="00854969" w:rsidTr="00F14AD1">
        <w:trPr>
          <w:trHeight w:val="290"/>
        </w:trPr>
        <w:tc>
          <w:tcPr>
            <w:tcW w:w="37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746B" w:rsidRPr="00854969" w:rsidRDefault="000F746B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1</w:t>
            </w: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inue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746B" w:rsidRPr="00854969" w:rsidRDefault="000F746B" w:rsidP="00ED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746B" w:rsidRPr="00854969" w:rsidRDefault="000F746B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46B" w:rsidRPr="00854969" w:rsidRDefault="000F746B" w:rsidP="00ED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746B" w:rsidRPr="00854969" w:rsidTr="00F14AD1">
        <w:trPr>
          <w:trHeight w:val="29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46B" w:rsidRPr="00854969" w:rsidRDefault="000F746B" w:rsidP="000F74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ID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46B" w:rsidRPr="00854969" w:rsidRDefault="000F746B" w:rsidP="000F74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46B" w:rsidRPr="00854969" w:rsidRDefault="000F746B" w:rsidP="000F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(Gene bank/institution)</w:t>
            </w: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46B" w:rsidRPr="00854969" w:rsidRDefault="000F746B" w:rsidP="000F74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46B" w:rsidRPr="00854969" w:rsidRDefault="000F746B" w:rsidP="000F74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71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5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iedo, Spai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56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 2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58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 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1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unschweig 13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axony, German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18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unschweig 130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axony, Germany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25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lta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ur, Belgiu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tcBorders>
              <w:top w:val="nil"/>
            </w:tcBorders>
            <w:shd w:val="clear" w:color="auto" w:fill="auto"/>
            <w:noWrap/>
            <w:vAlign w:val="center"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42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5.12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6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r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lben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nke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varia, German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9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 5 - 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ne-Westphalia, German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7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 6 - 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ne-Westphalia, German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719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at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fghanist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2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8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2527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46904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 272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139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uin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096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lta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henhei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1529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 323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K Germany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 1294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K Germany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 1689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K Germany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 2886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lz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inke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K Germany</w:t>
            </w:r>
          </w:p>
        </w:tc>
        <w:tc>
          <w:tcPr>
            <w:tcW w:w="3719" w:type="dxa"/>
            <w:shd w:val="clear" w:color="000000" w:fill="F8F8F8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 564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K Germany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 968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K Germany</w:t>
            </w:r>
          </w:p>
        </w:tc>
        <w:tc>
          <w:tcPr>
            <w:tcW w:w="3719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75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9505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utchlan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9506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ucusch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197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9506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gar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186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9506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e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177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9506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gar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18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9506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sser </w:t>
            </w: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enspelz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171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9506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olie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9506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enhauser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chtveese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9506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pperhaus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r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lz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9506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ttweiler </w:t>
            </w: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hkor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685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13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7846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7291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R 524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57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7291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R 524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8500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R 524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37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9190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estal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GC USA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1087  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ALI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ISR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108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WAB SPEL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ISR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109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rkulmer</w:t>
            </w:r>
            <w:proofErr w:type="spellEnd"/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tc.1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ISR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109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/92/02-26 02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 ISR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1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109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-13/96/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ISR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109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-30/96/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ISR</w:t>
            </w:r>
          </w:p>
        </w:tc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290"/>
        </w:trPr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-344 (2013)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ISR</w:t>
            </w:r>
          </w:p>
        </w:tc>
        <w:tc>
          <w:tcPr>
            <w:tcW w:w="37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  <w:tr w:rsidR="003613AC" w:rsidRPr="00854969" w:rsidTr="00F14AD1">
        <w:trPr>
          <w:trHeight w:val="90"/>
        </w:trPr>
        <w:tc>
          <w:tcPr>
            <w:tcW w:w="147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30</w:t>
            </w:r>
          </w:p>
        </w:tc>
        <w:tc>
          <w:tcPr>
            <w:tcW w:w="23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13AC" w:rsidRPr="00854969" w:rsidRDefault="003613AC" w:rsidP="0036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 grower</w:t>
            </w:r>
          </w:p>
        </w:tc>
        <w:tc>
          <w:tcPr>
            <w:tcW w:w="37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13AC" w:rsidRPr="00854969" w:rsidRDefault="003613AC" w:rsidP="00361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</w:tr>
    </w:tbl>
    <w:p w:rsidR="00973CA6" w:rsidRDefault="00973CA6" w:rsidP="00A7681F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973CA6" w:rsidRPr="00CC03B6" w:rsidRDefault="001F6073" w:rsidP="00973CA6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85A3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Table S2</w:t>
      </w:r>
      <w:r w:rsidRPr="007854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CC03B6"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 w:rsidRPr="007854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es genotyped for </w:t>
      </w:r>
      <w:r w:rsidRPr="0078540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RN1</w:t>
      </w:r>
      <w:r w:rsidRPr="007854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r w:rsidRPr="0078540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PPD1</w:t>
      </w:r>
      <w:r w:rsidR="004429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lleles</w:t>
      </w:r>
      <w:r w:rsidRPr="007854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r w:rsidR="00AE4DC9"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 w:rsidR="00AE4DC9" w:rsidRPr="007854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ys </w:t>
      </w:r>
      <w:r w:rsidRPr="0078540C">
        <w:rPr>
          <w:rFonts w:ascii="Times New Roman" w:eastAsia="Times New Roman" w:hAnsi="Times New Roman" w:cs="Times New Roman"/>
          <w:color w:val="000000"/>
          <w:sz w:val="20"/>
          <w:szCs w:val="20"/>
        </w:rPr>
        <w:t>to heading (regardless to growing season)</w:t>
      </w:r>
      <w:r w:rsidR="00973CA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973CA6" w:rsidRPr="00CC03B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-</w:t>
      </w:r>
      <w:r w:rsidR="00973CA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Not available. </w:t>
      </w:r>
      <w:r w:rsidR="00973CA6" w:rsidRPr="00870ED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PPD-D1b</w:t>
      </w:r>
      <w:r w:rsidR="00973CA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photoperiod sensitive, </w:t>
      </w:r>
      <w:r w:rsidR="00973CA6" w:rsidRPr="00870ED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PPD-D1</w:t>
      </w:r>
      <w:r w:rsidR="00973CA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</w:t>
      </w:r>
      <w:r w:rsidR="00973CA6" w:rsidRPr="00B53FA5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973CA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973CA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hotoperiod insensitive. Vernalization alleles </w:t>
      </w:r>
      <w:r w:rsidR="00973CA6" w:rsidRPr="008C4B7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rnA1</w:t>
      </w:r>
      <w:r w:rsidR="00973CA6" w:rsidRPr="00CC6B3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973CA6" w:rsidRPr="008C4B7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rnA1b</w:t>
      </w:r>
      <w:r w:rsidR="00973CA6" w:rsidRPr="00CC6B36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973CA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973CA6" w:rsidRPr="00B53FA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rn</w:t>
      </w:r>
      <w:r w:rsidR="00973CA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B</w:t>
      </w:r>
      <w:r w:rsidR="00973CA6" w:rsidRPr="00B53FA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1</w:t>
      </w:r>
      <w:r w:rsidR="00973CA6" w:rsidRPr="00CC6B36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973CA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973CA6" w:rsidRPr="008C4B7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rnB1a/b</w:t>
      </w:r>
      <w:r w:rsidR="00973CA6" w:rsidRPr="00CC6B36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973CA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973CA6" w:rsidRPr="008C4B7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rnB1c</w:t>
      </w:r>
      <w:r w:rsidR="00973CA6" w:rsidRPr="00CC6B36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973CA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VrnD1a</w:t>
      </w:r>
      <w:r w:rsidR="00973CA6" w:rsidRPr="00CC6B36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973CA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973CA6" w:rsidRPr="008C4B7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rnD1</w:t>
      </w:r>
      <w:r w:rsidR="00973CA6" w:rsidRPr="00CB38C8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tbl>
      <w:tblPr>
        <w:tblW w:w="10065" w:type="dxa"/>
        <w:tblInd w:w="108" w:type="dxa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850"/>
        <w:gridCol w:w="1134"/>
        <w:gridCol w:w="1560"/>
        <w:gridCol w:w="1275"/>
        <w:gridCol w:w="1560"/>
      </w:tblGrid>
      <w:tr w:rsidR="001F6073" w:rsidRPr="00685412" w:rsidTr="00FD7145">
        <w:trPr>
          <w:trHeight w:val="330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ID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H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PDD1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300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89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-B1c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-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1041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-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-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-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-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1227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-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1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2106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4294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200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67-302Y-300M-O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720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719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1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720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+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720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70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 6-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 564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16EE2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a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56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 2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791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1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8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58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 4B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2343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416EE2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4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2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3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6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3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2527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4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7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973CA6">
        <w:trPr>
          <w:trHeight w:val="187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9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181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7E71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412">
              <w:rPr>
                <w:rFonts w:ascii="Times New Roman" w:hAnsi="Times New Roman" w:cs="Times New Roman"/>
                <w:sz w:val="20"/>
                <w:szCs w:val="20"/>
              </w:rPr>
              <w:t>PI 35566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7E71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5412">
              <w:rPr>
                <w:rFonts w:ascii="Times New Roman" w:hAnsi="Times New Roman" w:cs="Times New Roman"/>
                <w:sz w:val="20"/>
                <w:szCs w:val="20"/>
              </w:rPr>
              <w:t>Roter</w:t>
            </w:r>
            <w:proofErr w:type="spellEnd"/>
            <w:r w:rsidRPr="006854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85412">
              <w:rPr>
                <w:rFonts w:ascii="Times New Roman" w:hAnsi="Times New Roman" w:cs="Times New Roman"/>
                <w:sz w:val="20"/>
                <w:szCs w:val="20"/>
              </w:rPr>
              <w:t>Kolben</w:t>
            </w:r>
            <w:proofErr w:type="spellEnd"/>
            <w:r w:rsidRPr="00685412">
              <w:rPr>
                <w:rFonts w:ascii="Times New Roman" w:hAnsi="Times New Roman" w:cs="Times New Roman"/>
                <w:sz w:val="20"/>
                <w:szCs w:val="20"/>
              </w:rPr>
              <w:t xml:space="preserve"> Dinke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7E71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41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7E716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54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7E716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54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7E716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54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7E716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54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rnA1b</w:t>
            </w:r>
          </w:p>
        </w:tc>
      </w:tr>
      <w:tr w:rsidR="001F6073" w:rsidRPr="00685412" w:rsidTr="00973CA6">
        <w:trPr>
          <w:trHeight w:val="209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139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uini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9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3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973CA6">
        <w:trPr>
          <w:trHeight w:val="192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6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973CA6">
        <w:trPr>
          <w:trHeight w:val="197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6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973CA6">
        <w:trPr>
          <w:trHeight w:val="186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7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973CA6">
        <w:trPr>
          <w:trHeight w:val="177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2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lta</w:t>
            </w:r>
            <w:proofErr w:type="spellEnd"/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9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 5-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973CA6">
        <w:trPr>
          <w:trHeight w:val="157"/>
        </w:trPr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51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3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78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5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C85A31" w:rsidRPr="00685412" w:rsidTr="00FD7145">
        <w:trPr>
          <w:trHeight w:val="290"/>
        </w:trPr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73CA6" w:rsidRPr="00685412" w:rsidRDefault="00973CA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973CA6" w:rsidRPr="00685412" w:rsidRDefault="00973CA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85A31" w:rsidRPr="00685412" w:rsidRDefault="00C85A31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85A31" w:rsidRPr="00685412" w:rsidRDefault="00C85A31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85A31" w:rsidRPr="00685412" w:rsidRDefault="00C85A31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85A31" w:rsidRPr="00685412" w:rsidRDefault="00C85A31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85A31" w:rsidRPr="00685412" w:rsidRDefault="00C85A31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5A31" w:rsidRPr="00685412" w:rsidTr="00FD7145">
        <w:trPr>
          <w:trHeight w:val="290"/>
        </w:trPr>
        <w:tc>
          <w:tcPr>
            <w:tcW w:w="368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2</w:t>
            </w: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inued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5A31" w:rsidRPr="00685412" w:rsidTr="00FD7145">
        <w:trPr>
          <w:trHeight w:val="290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C8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ID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C8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C8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H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C8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PDD1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C8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C8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5A31" w:rsidRPr="00685412" w:rsidRDefault="00C85A31" w:rsidP="00C8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82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6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3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3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2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68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70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8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84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1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unschweig 13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8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2141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53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7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13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hamelianum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139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ruleum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4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5.12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6073" w:rsidRPr="00685412" w:rsidRDefault="00CC03B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CC03B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653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CC03B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a</w:t>
            </w:r>
          </w:p>
        </w:tc>
      </w:tr>
      <w:tr w:rsidR="001F6073" w:rsidRPr="00685412" w:rsidTr="00FD7145">
        <w:trPr>
          <w:trHeight w:val="227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1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unschweig 13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0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566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5.1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2529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4845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Z6.6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119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161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2-140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30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CC03B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0829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CC03B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-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7848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096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CC03B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6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6073" w:rsidRPr="00685412" w:rsidRDefault="00CC03B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ia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+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9110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jo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6073" w:rsidRPr="00685412" w:rsidRDefault="00CC03B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f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6073" w:rsidRPr="00685412" w:rsidRDefault="00CC03B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290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720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76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0879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rens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+VrnB1a/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64"/>
        </w:trPr>
        <w:tc>
          <w:tcPr>
            <w:tcW w:w="1276" w:type="dxa"/>
            <w:shd w:val="clear" w:color="auto" w:fill="auto"/>
            <w:vAlign w:val="center"/>
            <w:hideMark/>
          </w:tcPr>
          <w:p w:rsidR="001F6073" w:rsidRPr="00685412" w:rsidRDefault="00CC03B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n spel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F6073" w:rsidRPr="00137DBD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7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</w:t>
            </w:r>
          </w:p>
        </w:tc>
      </w:tr>
      <w:tr w:rsidR="001F6073" w:rsidRPr="00685412" w:rsidTr="00FD7145">
        <w:trPr>
          <w:trHeight w:val="101"/>
        </w:trPr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68682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Spring (</w:t>
            </w:r>
            <w:proofErr w:type="spellStart"/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trum</w:t>
            </w:r>
            <w:proofErr w:type="spellEnd"/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  <w:tr w:rsidR="001F6073" w:rsidRPr="00685412" w:rsidTr="00FD7145">
        <w:trPr>
          <w:trHeight w:val="300"/>
        </w:trPr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073" w:rsidRPr="00685412" w:rsidRDefault="00CC03B6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626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ense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D-Db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D1a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b1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F6073" w:rsidRPr="00685412" w:rsidRDefault="001F6073" w:rsidP="00464A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5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nA1b</w:t>
            </w:r>
          </w:p>
        </w:tc>
      </w:tr>
    </w:tbl>
    <w:p w:rsidR="001550E2" w:rsidRDefault="001550E2" w:rsidP="00D4416E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03B32" w:rsidRDefault="00903B32" w:rsidP="00870ED1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73CA6" w:rsidRDefault="00973CA6" w:rsidP="00870ED1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7977D0" w:rsidRDefault="007977D0" w:rsidP="00903B32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7977D0" w:rsidRDefault="007977D0" w:rsidP="00903B32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7977D0" w:rsidRDefault="007977D0" w:rsidP="00903B32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17DFF" w:rsidRDefault="00617DFF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17DFF" w:rsidRDefault="00617DFF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17DFF" w:rsidRDefault="00617DFF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17DFF" w:rsidRDefault="00617DFF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17DFF" w:rsidRDefault="00617DFF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17DFF" w:rsidRDefault="00617DFF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1" w:rightFromText="181" w:vertAnchor="text" w:horzAnchor="margin" w:tblpY="175"/>
        <w:tblOverlap w:val="never"/>
        <w:tblW w:w="9747" w:type="dxa"/>
        <w:tblLook w:val="04A0" w:firstRow="1" w:lastRow="0" w:firstColumn="1" w:lastColumn="0" w:noHBand="0" w:noVBand="1"/>
      </w:tblPr>
      <w:tblGrid>
        <w:gridCol w:w="1561"/>
        <w:gridCol w:w="1274"/>
        <w:gridCol w:w="918"/>
        <w:gridCol w:w="918"/>
        <w:gridCol w:w="1158"/>
        <w:gridCol w:w="1342"/>
        <w:gridCol w:w="1202"/>
        <w:gridCol w:w="1374"/>
      </w:tblGrid>
      <w:tr w:rsidR="00B81C84" w:rsidRPr="0043595F" w:rsidTr="00685412">
        <w:trPr>
          <w:trHeight w:val="285"/>
        </w:trPr>
        <w:tc>
          <w:tcPr>
            <w:tcW w:w="9747" w:type="dxa"/>
            <w:gridSpan w:val="8"/>
            <w:tcBorders>
              <w:bottom w:val="single" w:sz="8" w:space="0" w:color="auto"/>
            </w:tcBorders>
          </w:tcPr>
          <w:p w:rsidR="00705166" w:rsidRPr="00705166" w:rsidRDefault="00B81C84" w:rsidP="00705166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3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43672" w:rsidRPr="00113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13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4359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ionship between the sowing and heading dates for </w:t>
            </w:r>
            <w:r w:rsidR="009506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15 lines </w:t>
            </w:r>
            <w:r w:rsidR="00634C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3 spelt and 2 bread wheat lines) </w:t>
            </w:r>
            <w:r w:rsidR="0095063F">
              <w:rPr>
                <w:rFonts w:ascii="Times New Roman" w:eastAsia="Times New Roman" w:hAnsi="Times New Roman" w:cs="Times New Roman"/>
                <w:sz w:val="20"/>
                <w:szCs w:val="20"/>
              </w:rPr>
              <w:t>grown in 2015-</w:t>
            </w: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6 season (</w:t>
            </w:r>
            <w:r w:rsidRPr="0043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t-Dagan, Israel)</w:t>
            </w: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051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05166"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(DH) for the early (1), intermediate</w:t>
            </w:r>
            <w:r w:rsidR="00705166" w:rsidRPr="0043595F" w:rsidDel="00566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05166"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(2) and late (3) sowing dates, the interval between sowing dates (SDI) and the interval between heading dates (H</w:t>
            </w:r>
            <w:r w:rsidR="007051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) for sowing periods early - </w:t>
            </w:r>
            <w:r w:rsidR="00705166"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</w:t>
            </w:r>
            <w:r w:rsidR="00705166" w:rsidRPr="0043595F" w:rsidDel="00566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05166"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(1&amp;2) and intermediate</w:t>
            </w:r>
            <w:r w:rsidR="00705166" w:rsidRPr="0043595F" w:rsidDel="005662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05166"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- late (2&amp;3).</w:t>
            </w:r>
          </w:p>
        </w:tc>
      </w:tr>
      <w:tr w:rsidR="00B81C84" w:rsidRPr="0043595F" w:rsidTr="00685412">
        <w:trPr>
          <w:trHeight w:val="285"/>
        </w:trPr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81C84" w:rsidRPr="00D66EDE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522554814"/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81C84" w:rsidRPr="00D66EDE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H1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</w:tcPr>
          <w:p w:rsidR="00B81C84" w:rsidRPr="00D66EDE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H2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81C84" w:rsidRPr="00D66EDE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H3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81C84" w:rsidRPr="00D66EDE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I (1&amp;2)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81C84" w:rsidRPr="00D66EDE" w:rsidRDefault="00114943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DI (1&amp;2)</w:t>
            </w:r>
          </w:p>
        </w:tc>
        <w:tc>
          <w:tcPr>
            <w:tcW w:w="12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81C84" w:rsidRPr="00D66EDE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I (2&amp;3)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81C84" w:rsidRPr="00D66EDE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DI (2&amp;3)</w:t>
            </w:r>
          </w:p>
        </w:tc>
      </w:tr>
      <w:tr w:rsidR="00B81C84" w:rsidRPr="0043595F" w:rsidTr="00685412">
        <w:trPr>
          <w:trHeight w:val="285"/>
        </w:trPr>
        <w:tc>
          <w:tcPr>
            <w:tcW w:w="1561" w:type="dxa"/>
            <w:tcBorders>
              <w:top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TAS03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18" w:type="dxa"/>
            <w:tcBorders>
              <w:top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tcBorders>
              <w:top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tcBorders>
              <w:top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81C84" w:rsidRPr="0043595F" w:rsidTr="00685412">
        <w:trPr>
          <w:trHeight w:val="285"/>
        </w:trPr>
        <w:tc>
          <w:tcPr>
            <w:tcW w:w="1561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TAS06</w:t>
            </w:r>
          </w:p>
        </w:tc>
        <w:tc>
          <w:tcPr>
            <w:tcW w:w="12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1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5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20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1C84" w:rsidRPr="0043595F" w:rsidTr="00685412">
        <w:trPr>
          <w:trHeight w:val="285"/>
        </w:trPr>
        <w:tc>
          <w:tcPr>
            <w:tcW w:w="1561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Tomarens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1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5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20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1C84" w:rsidRPr="0043595F" w:rsidTr="00685412">
        <w:trPr>
          <w:trHeight w:val="285"/>
        </w:trPr>
        <w:tc>
          <w:tcPr>
            <w:tcW w:w="1561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69Z5.142</w:t>
            </w:r>
          </w:p>
        </w:tc>
        <w:tc>
          <w:tcPr>
            <w:tcW w:w="12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1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5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1C84" w:rsidRPr="0043595F" w:rsidTr="00685412">
        <w:trPr>
          <w:trHeight w:val="285"/>
        </w:trPr>
        <w:tc>
          <w:tcPr>
            <w:tcW w:w="1561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81C84" w:rsidRPr="0043595F" w:rsidTr="00685412">
        <w:trPr>
          <w:trHeight w:val="285"/>
        </w:trPr>
        <w:tc>
          <w:tcPr>
            <w:tcW w:w="1561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772-14038</w:t>
            </w:r>
          </w:p>
        </w:tc>
        <w:tc>
          <w:tcPr>
            <w:tcW w:w="12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1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5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20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B81C84" w:rsidRPr="0043595F" w:rsidTr="00685412">
        <w:trPr>
          <w:trHeight w:val="80"/>
        </w:trPr>
        <w:tc>
          <w:tcPr>
            <w:tcW w:w="1561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755</w:t>
            </w:r>
          </w:p>
        </w:tc>
        <w:tc>
          <w:tcPr>
            <w:tcW w:w="12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1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5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20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1C84" w:rsidRPr="0043595F" w:rsidTr="00685412">
        <w:trPr>
          <w:trHeight w:val="80"/>
        </w:trPr>
        <w:tc>
          <w:tcPr>
            <w:tcW w:w="1561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1C84" w:rsidRPr="0043595F" w:rsidTr="00685412">
        <w:trPr>
          <w:trHeight w:val="134"/>
        </w:trPr>
        <w:tc>
          <w:tcPr>
            <w:tcW w:w="1561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Rojo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1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5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20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1C84" w:rsidRPr="0043595F" w:rsidTr="00685412">
        <w:trPr>
          <w:trHeight w:val="80"/>
        </w:trPr>
        <w:tc>
          <w:tcPr>
            <w:tcW w:w="1561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White spring</w:t>
            </w:r>
          </w:p>
        </w:tc>
        <w:tc>
          <w:tcPr>
            <w:tcW w:w="12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1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5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1C84" w:rsidRPr="0043595F" w:rsidTr="00685412">
        <w:trPr>
          <w:trHeight w:val="57"/>
        </w:trPr>
        <w:tc>
          <w:tcPr>
            <w:tcW w:w="1561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267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1C84" w:rsidRPr="0043595F" w:rsidTr="00685412">
        <w:trPr>
          <w:trHeight w:val="127"/>
        </w:trPr>
        <w:tc>
          <w:tcPr>
            <w:tcW w:w="1561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Canadian</w:t>
            </w:r>
          </w:p>
        </w:tc>
        <w:tc>
          <w:tcPr>
            <w:tcW w:w="12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1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5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B81C84" w:rsidRPr="0043595F" w:rsidTr="00685412">
        <w:trPr>
          <w:trHeight w:val="135"/>
        </w:trPr>
        <w:tc>
          <w:tcPr>
            <w:tcW w:w="1561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en 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1C84" w:rsidRPr="0043595F" w:rsidTr="00685412">
        <w:trPr>
          <w:trHeight w:val="60"/>
        </w:trPr>
        <w:tc>
          <w:tcPr>
            <w:tcW w:w="1561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Ruta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18" w:type="dxa"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1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58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02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B81C84" w:rsidRPr="0043595F" w:rsidTr="00685412">
        <w:trPr>
          <w:trHeight w:val="80"/>
        </w:trPr>
        <w:tc>
          <w:tcPr>
            <w:tcW w:w="1561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Shefa</w:t>
            </w:r>
            <w:proofErr w:type="spellEnd"/>
          </w:p>
        </w:tc>
        <w:tc>
          <w:tcPr>
            <w:tcW w:w="1274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02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4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B81C84" w:rsidRPr="0043595F" w:rsidRDefault="00B81C84" w:rsidP="00B81C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595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bookmarkEnd w:id="1"/>
    </w:tbl>
    <w:p w:rsidR="00A37EB1" w:rsidRDefault="00A37EB1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685412" w:rsidRDefault="00685412" w:rsidP="00903B32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B81C84" w:rsidRDefault="0095063F" w:rsidP="00903B3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3595F">
        <w:rPr>
          <w:rFonts w:ascii="Times New Roman" w:eastAsia="Times New Roman" w:hAnsi="Times New Roman" w:cs="Times New Roman"/>
          <w:sz w:val="20"/>
          <w:szCs w:val="20"/>
        </w:rPr>
        <w:t xml:space="preserve">Days to heading </w:t>
      </w: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" w:tblpY="291"/>
        <w:tblW w:w="11735" w:type="dxa"/>
        <w:tblLook w:val="04A0" w:firstRow="1" w:lastRow="0" w:firstColumn="1" w:lastColumn="0" w:noHBand="0" w:noVBand="1"/>
      </w:tblPr>
      <w:tblGrid>
        <w:gridCol w:w="11340"/>
        <w:gridCol w:w="395"/>
      </w:tblGrid>
      <w:tr w:rsidR="00F14AD1" w:rsidRPr="007C06E3" w:rsidTr="00F14AD1">
        <w:trPr>
          <w:trHeight w:val="267"/>
        </w:trPr>
        <w:tc>
          <w:tcPr>
            <w:tcW w:w="1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AA5" w:rsidRDefault="00F14AD1" w:rsidP="00F14AD1">
            <w:pPr>
              <w:spacing w:after="0"/>
              <w:ind w:left="720" w:right="-33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Table S4:</w:t>
            </w: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arison of mineral concentration of spelt lines versus a wheat check lines (</w:t>
            </w:r>
            <w:proofErr w:type="spellStart"/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ta</w:t>
            </w:r>
            <w:proofErr w:type="spellEnd"/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efa</w:t>
            </w:r>
            <w:proofErr w:type="spellEnd"/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using the Dunnett’s meth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ain mineral </w:t>
            </w:r>
          </w:p>
          <w:p w:rsidR="00FA6AA5" w:rsidRDefault="00F14AD1" w:rsidP="00F14AD1">
            <w:pPr>
              <w:spacing w:after="0"/>
              <w:ind w:left="720" w:right="-336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ements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ron (B),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pper (Cu),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on (Fe),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Potassium (K),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nesium (Mg),</w:t>
            </w:r>
            <w:r w:rsidRPr="006610EA"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lybdenum (Mo),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osphorus (P),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l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h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r (S),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:rsidR="00F14AD1" w:rsidRPr="00705166" w:rsidRDefault="00F14AD1" w:rsidP="00F14AD1">
            <w:pPr>
              <w:spacing w:after="0"/>
              <w:ind w:left="720" w:right="-33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licon (Si), </w:t>
            </w:r>
            <w:r w:rsidRPr="006610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rontium (Sr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</w:t>
            </w:r>
            <w:r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c (Zn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Calcium (Ca), Barium (Ba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.</w:t>
            </w:r>
            <w:r w:rsidRPr="007A2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idence</w:t>
            </w:r>
            <w:proofErr w:type="gramEnd"/>
            <w:r w:rsidRPr="007A29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erval is marked *&lt;0.05 **&lt;0.01 ***&lt;0.001.</w:t>
            </w:r>
          </w:p>
          <w:p w:rsidR="00F14AD1" w:rsidRPr="007C06E3" w:rsidRDefault="00F14AD1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D1" w:rsidRPr="007C06E3" w:rsidRDefault="00F14AD1" w:rsidP="00F14AD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7C06E3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</w:tbl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tbl>
      <w:tblPr>
        <w:tblpPr w:leftFromText="180" w:rightFromText="180" w:vertAnchor="text" w:horzAnchor="margin" w:tblpXSpec="center" w:tblpY="1111"/>
        <w:tblW w:w="11736" w:type="dxa"/>
        <w:tblLook w:val="04A0" w:firstRow="1" w:lastRow="0" w:firstColumn="1" w:lastColumn="0" w:noHBand="0" w:noVBand="1"/>
      </w:tblPr>
      <w:tblGrid>
        <w:gridCol w:w="970"/>
        <w:gridCol w:w="742"/>
        <w:gridCol w:w="742"/>
        <w:gridCol w:w="576"/>
        <w:gridCol w:w="993"/>
        <w:gridCol w:w="993"/>
        <w:gridCol w:w="742"/>
        <w:gridCol w:w="993"/>
        <w:gridCol w:w="993"/>
        <w:gridCol w:w="742"/>
        <w:gridCol w:w="742"/>
        <w:gridCol w:w="742"/>
        <w:gridCol w:w="792"/>
        <w:gridCol w:w="974"/>
      </w:tblGrid>
      <w:tr w:rsidR="002B6236" w:rsidRPr="007C06E3" w:rsidTr="00F14AD1">
        <w:trPr>
          <w:trHeight w:val="267"/>
        </w:trPr>
        <w:tc>
          <w:tcPr>
            <w:tcW w:w="9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typ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r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N065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6.3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6.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1.15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8.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.59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N083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.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5.7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1.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.83*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S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9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8.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.82*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N082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5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3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4.44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4.53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5.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.66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S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5.5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9.48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6.07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5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.67**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 6087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6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2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8.63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3.4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0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3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5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.74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 3556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2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1.27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7.7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5.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.18**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 2252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6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3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5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5.01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6.8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7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.62**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 1916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5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9.44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9.92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9.36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4.28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.23**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 3784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9.95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3.06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6.62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3.56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86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8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.56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 3672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7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5.39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3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3.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.05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 1911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6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0.7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6.6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4.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.52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 1686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1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7.88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8.56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5.3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4.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1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.48**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 1909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7.92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4.7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3.97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9.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1.78*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ia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3.56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1.2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6.4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1.87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.15*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n spel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8.3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2.49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94.6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5.5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7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.99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N083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2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5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9.9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2.63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1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.25**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harens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8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8.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7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0.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.77***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ta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7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7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4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7.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.91</w:t>
            </w:r>
          </w:p>
        </w:tc>
      </w:tr>
      <w:tr w:rsidR="002B6236" w:rsidRPr="007C06E3" w:rsidTr="00F14AD1">
        <w:trPr>
          <w:trHeight w:val="25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efa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8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2.9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6.2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.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.35</w:t>
            </w:r>
          </w:p>
        </w:tc>
      </w:tr>
      <w:tr w:rsidR="002B6236" w:rsidRPr="007C06E3" w:rsidTr="00F14AD1">
        <w:trPr>
          <w:trHeight w:val="267"/>
        </w:trPr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 Erro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9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236" w:rsidRPr="007C06E3" w:rsidRDefault="002B6236" w:rsidP="00F1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06E3">
              <w:rPr>
                <w:rFonts w:ascii="Times New Roman" w:eastAsia="Times New Roman" w:hAnsi="Times New Roman" w:cs="Times New Roman"/>
                <w:sz w:val="16"/>
                <w:szCs w:val="16"/>
              </w:rPr>
              <w:t>22.38</w:t>
            </w:r>
          </w:p>
        </w:tc>
      </w:tr>
    </w:tbl>
    <w:p w:rsidR="00B81C84" w:rsidRDefault="00B81C84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14943" w:rsidRDefault="00114943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14943" w:rsidRDefault="00114943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14943" w:rsidRDefault="00114943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14943" w:rsidRDefault="00114943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14943" w:rsidRDefault="00114943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14943" w:rsidRDefault="00114943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14943" w:rsidRDefault="00114943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0F0101" w:rsidRDefault="000F010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0F0101" w:rsidRDefault="000F010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0F0101" w:rsidRDefault="000F010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0F0101" w:rsidRDefault="000F010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14943" w:rsidRDefault="00114943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9669" w:type="dxa"/>
        <w:tblLook w:val="04A0" w:firstRow="1" w:lastRow="0" w:firstColumn="1" w:lastColumn="0" w:noHBand="0" w:noVBand="1"/>
      </w:tblPr>
      <w:tblGrid>
        <w:gridCol w:w="850"/>
        <w:gridCol w:w="1394"/>
        <w:gridCol w:w="931"/>
        <w:gridCol w:w="858"/>
        <w:gridCol w:w="903"/>
        <w:gridCol w:w="979"/>
        <w:gridCol w:w="969"/>
        <w:gridCol w:w="858"/>
        <w:gridCol w:w="948"/>
        <w:gridCol w:w="979"/>
      </w:tblGrid>
      <w:tr w:rsidR="00625A5F" w:rsidRPr="0092086E" w:rsidTr="005B0327">
        <w:trPr>
          <w:trHeight w:val="300"/>
        </w:trPr>
        <w:tc>
          <w:tcPr>
            <w:tcW w:w="966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705166" w:rsidRDefault="00625A5F" w:rsidP="00705166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5</w:t>
            </w: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. T-test of mineral concentration</w:t>
            </w:r>
            <w:r w:rsidR="00642A49"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content among and between free</w:t>
            </w:r>
            <w:r w:rsidR="00642A49"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threshing (F) and hulled (H) lines</w:t>
            </w:r>
            <w:r w:rsidR="0070516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05166" w:rsidRPr="00050283">
              <w:rPr>
                <w:rFonts w:ascii="Times New Roman" w:hAnsi="Times New Roman" w:cs="Times New Roman"/>
                <w:sz w:val="20"/>
                <w:szCs w:val="20"/>
              </w:rPr>
              <w:t xml:space="preserve"> Number of samples are </w:t>
            </w:r>
            <w:r w:rsidR="00705166">
              <w:rPr>
                <w:rFonts w:ascii="Times New Roman" w:hAnsi="Times New Roman" w:cs="Times New Roman"/>
                <w:sz w:val="20"/>
                <w:szCs w:val="20"/>
              </w:rPr>
              <w:t>free threshing (</w:t>
            </w:r>
            <w:r w:rsidR="00705166" w:rsidRPr="0005028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051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05166" w:rsidRPr="00050283">
              <w:rPr>
                <w:rFonts w:ascii="Times New Roman" w:hAnsi="Times New Roman" w:cs="Times New Roman"/>
                <w:sz w:val="20"/>
                <w:szCs w:val="20"/>
              </w:rPr>
              <w:t>: 9,</w:t>
            </w:r>
            <w:r w:rsidR="00705166">
              <w:rPr>
                <w:rFonts w:ascii="Times New Roman" w:hAnsi="Times New Roman" w:cs="Times New Roman"/>
                <w:sz w:val="20"/>
                <w:szCs w:val="20"/>
              </w:rPr>
              <w:t xml:space="preserve"> Hulled</w:t>
            </w:r>
            <w:r w:rsidR="00705166" w:rsidRPr="000502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1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05166" w:rsidRPr="0005028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7051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05166" w:rsidRPr="00050283">
              <w:rPr>
                <w:rFonts w:ascii="Times New Roman" w:hAnsi="Times New Roman" w:cs="Times New Roman"/>
                <w:sz w:val="20"/>
                <w:szCs w:val="20"/>
              </w:rPr>
              <w:t>: 11.</w:t>
            </w:r>
            <w:r w:rsidR="00705166">
              <w:rPr>
                <w:rFonts w:ascii="Times New Roman" w:hAnsi="Times New Roman" w:cs="Times New Roman"/>
                <w:sz w:val="20"/>
                <w:szCs w:val="20"/>
              </w:rPr>
              <w:t xml:space="preserve"> Grain mineral elements 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rium (Ba), 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ron (B), 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pper (Cu),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ron (Fe), 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gnesium (Mg), 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osphorus (P), 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tassium (K), 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licon (Si), 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dium (Na), 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l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h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ur (S), 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</w:t>
            </w:r>
            <w:r w:rsidR="00705166" w:rsidRPr="00BD36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c (Zn)</w:t>
            </w:r>
            <w:r w:rsidR="007051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Grain protein concentration (GPC) and Yield (g).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71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5A5F" w:rsidRPr="00D66EDE" w:rsidRDefault="00625A5F" w:rsidP="00376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eral concentration</w:t>
            </w:r>
            <w:r w:rsidR="005B0327"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g/</w:t>
            </w:r>
            <w:r w:rsidR="00642A49"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="005B0327"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7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D66EDE" w:rsidRDefault="00625A5F" w:rsidP="005B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eral content/</w:t>
            </w:r>
            <w:r w:rsidR="000413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ot (</w:t>
            </w:r>
            <w:r w:rsidR="005B0327"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m</w:t>
            </w:r>
            <w:r w:rsidR="005B0327"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="000413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D66E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Sample group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5B5801" w:rsidRPr="009208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t Ratio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5A5F" w:rsidRPr="0092086E" w:rsidRDefault="00642A49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625A5F"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="00625A5F"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alu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5B5801" w:rsidRPr="009208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t Ratio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5A5F" w:rsidRPr="0092086E" w:rsidRDefault="00642A49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p v</w:t>
            </w:r>
            <w:r w:rsidR="00625A5F"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alue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5.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9.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10.4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4.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2.3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736.1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41.9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6.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4269.8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232.8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g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133.4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3.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04.6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4.9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376.9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75.7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1.4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8.3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28.9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478.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5.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18.6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4.5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4349.4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238.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095.8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99.8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5.0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258.3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69.6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2.8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25A5F" w:rsidRPr="0092086E" w:rsidTr="005B0327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48.3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5A5F" w:rsidRPr="0092086E" w:rsidRDefault="00625A5F" w:rsidP="00625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B0327" w:rsidRPr="0092086E" w:rsidTr="005B0327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e</w:t>
            </w:r>
          </w:p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2.8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2.7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B0327" w:rsidRPr="0092086E" w:rsidTr="005B0327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8.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B0327" w:rsidRPr="0092086E" w:rsidTr="005B0327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Zn</w:t>
            </w:r>
          </w:p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62.2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6.6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B0327" w:rsidRPr="0092086E" w:rsidTr="005B0327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61.0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B0327" w:rsidRPr="0092086E" w:rsidTr="005B0327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GP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4.3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B0327" w:rsidRPr="0092086E" w:rsidTr="005B0327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B0327" w:rsidRPr="0092086E" w:rsidTr="005B0327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Yiel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91.8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8.4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93.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-8.3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B0327" w:rsidRPr="0092086E" w:rsidTr="005B0327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55.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55.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0327" w:rsidRPr="0092086E" w:rsidRDefault="005B0327" w:rsidP="005B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86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7A2941" w:rsidRDefault="007A2941" w:rsidP="00903B3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5F7477" w:rsidRPr="00160737" w:rsidRDefault="005F7477" w:rsidP="005F7477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5F7477" w:rsidRPr="00160737" w:rsidSect="0016073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987"/>
    <w:rsid w:val="0001734F"/>
    <w:rsid w:val="00022BD0"/>
    <w:rsid w:val="00037A69"/>
    <w:rsid w:val="00037ACB"/>
    <w:rsid w:val="00041333"/>
    <w:rsid w:val="00045524"/>
    <w:rsid w:val="00050283"/>
    <w:rsid w:val="00064809"/>
    <w:rsid w:val="00094ED0"/>
    <w:rsid w:val="000A4418"/>
    <w:rsid w:val="000A7A8E"/>
    <w:rsid w:val="000B54D6"/>
    <w:rsid w:val="000F0101"/>
    <w:rsid w:val="000F2098"/>
    <w:rsid w:val="000F746B"/>
    <w:rsid w:val="001010BE"/>
    <w:rsid w:val="00106AE0"/>
    <w:rsid w:val="00113E45"/>
    <w:rsid w:val="00114943"/>
    <w:rsid w:val="00137DBD"/>
    <w:rsid w:val="0014064C"/>
    <w:rsid w:val="001550E2"/>
    <w:rsid w:val="00160737"/>
    <w:rsid w:val="0016276D"/>
    <w:rsid w:val="00165D5C"/>
    <w:rsid w:val="00167915"/>
    <w:rsid w:val="00192115"/>
    <w:rsid w:val="001B4CA3"/>
    <w:rsid w:val="001F2D79"/>
    <w:rsid w:val="001F6073"/>
    <w:rsid w:val="001F7C60"/>
    <w:rsid w:val="00237F38"/>
    <w:rsid w:val="002628D9"/>
    <w:rsid w:val="002727AB"/>
    <w:rsid w:val="0028163D"/>
    <w:rsid w:val="002B39E2"/>
    <w:rsid w:val="002B6236"/>
    <w:rsid w:val="002E3FEE"/>
    <w:rsid w:val="002F39FB"/>
    <w:rsid w:val="00302E47"/>
    <w:rsid w:val="003613AC"/>
    <w:rsid w:val="00376A9E"/>
    <w:rsid w:val="003904A4"/>
    <w:rsid w:val="003B5F87"/>
    <w:rsid w:val="003F3E45"/>
    <w:rsid w:val="00406825"/>
    <w:rsid w:val="004101A8"/>
    <w:rsid w:val="00411F23"/>
    <w:rsid w:val="00416EE2"/>
    <w:rsid w:val="0043595F"/>
    <w:rsid w:val="00440C34"/>
    <w:rsid w:val="00442946"/>
    <w:rsid w:val="00447540"/>
    <w:rsid w:val="00464AD2"/>
    <w:rsid w:val="0046727B"/>
    <w:rsid w:val="00471680"/>
    <w:rsid w:val="00473DB3"/>
    <w:rsid w:val="00475520"/>
    <w:rsid w:val="004A0768"/>
    <w:rsid w:val="004A135D"/>
    <w:rsid w:val="004C65DA"/>
    <w:rsid w:val="004D2EE3"/>
    <w:rsid w:val="004E3806"/>
    <w:rsid w:val="004E63E4"/>
    <w:rsid w:val="004F4BEB"/>
    <w:rsid w:val="004F53E5"/>
    <w:rsid w:val="00505E9F"/>
    <w:rsid w:val="00507987"/>
    <w:rsid w:val="00511FDE"/>
    <w:rsid w:val="005209B0"/>
    <w:rsid w:val="00546306"/>
    <w:rsid w:val="005775A8"/>
    <w:rsid w:val="0059354C"/>
    <w:rsid w:val="005B0327"/>
    <w:rsid w:val="005B5801"/>
    <w:rsid w:val="005B5F11"/>
    <w:rsid w:val="005E5195"/>
    <w:rsid w:val="005F2A71"/>
    <w:rsid w:val="005F5AC1"/>
    <w:rsid w:val="005F6043"/>
    <w:rsid w:val="005F7477"/>
    <w:rsid w:val="00600142"/>
    <w:rsid w:val="00617DFF"/>
    <w:rsid w:val="006247C6"/>
    <w:rsid w:val="00625A5F"/>
    <w:rsid w:val="0062696D"/>
    <w:rsid w:val="00634C1B"/>
    <w:rsid w:val="00642A49"/>
    <w:rsid w:val="006610EA"/>
    <w:rsid w:val="00667465"/>
    <w:rsid w:val="0066780F"/>
    <w:rsid w:val="00685412"/>
    <w:rsid w:val="00691E9A"/>
    <w:rsid w:val="006A08B9"/>
    <w:rsid w:val="006D07C8"/>
    <w:rsid w:val="006D5C67"/>
    <w:rsid w:val="006F2B2C"/>
    <w:rsid w:val="0070331B"/>
    <w:rsid w:val="00705166"/>
    <w:rsid w:val="00712A0C"/>
    <w:rsid w:val="007211B7"/>
    <w:rsid w:val="00723AB3"/>
    <w:rsid w:val="00745536"/>
    <w:rsid w:val="00751734"/>
    <w:rsid w:val="0075689A"/>
    <w:rsid w:val="007639D5"/>
    <w:rsid w:val="0076564C"/>
    <w:rsid w:val="007659A8"/>
    <w:rsid w:val="007670BB"/>
    <w:rsid w:val="0078540C"/>
    <w:rsid w:val="0078601A"/>
    <w:rsid w:val="00786E4F"/>
    <w:rsid w:val="007909A9"/>
    <w:rsid w:val="00792074"/>
    <w:rsid w:val="007977D0"/>
    <w:rsid w:val="007A2941"/>
    <w:rsid w:val="007A38F6"/>
    <w:rsid w:val="007C4274"/>
    <w:rsid w:val="007E7169"/>
    <w:rsid w:val="007F2848"/>
    <w:rsid w:val="008115B4"/>
    <w:rsid w:val="008256AB"/>
    <w:rsid w:val="008257F3"/>
    <w:rsid w:val="00833B57"/>
    <w:rsid w:val="00854969"/>
    <w:rsid w:val="008605C7"/>
    <w:rsid w:val="00870ED1"/>
    <w:rsid w:val="00873499"/>
    <w:rsid w:val="008775B5"/>
    <w:rsid w:val="008812E7"/>
    <w:rsid w:val="008C4B77"/>
    <w:rsid w:val="008C7E31"/>
    <w:rsid w:val="008F7278"/>
    <w:rsid w:val="00903B32"/>
    <w:rsid w:val="009116A6"/>
    <w:rsid w:val="00916409"/>
    <w:rsid w:val="00917A62"/>
    <w:rsid w:val="0092086E"/>
    <w:rsid w:val="009232A3"/>
    <w:rsid w:val="0095063F"/>
    <w:rsid w:val="0095107F"/>
    <w:rsid w:val="00973CA6"/>
    <w:rsid w:val="00976971"/>
    <w:rsid w:val="00995793"/>
    <w:rsid w:val="009959E4"/>
    <w:rsid w:val="009A2FB9"/>
    <w:rsid w:val="009A391F"/>
    <w:rsid w:val="009E272C"/>
    <w:rsid w:val="009E4FA8"/>
    <w:rsid w:val="00A37EB1"/>
    <w:rsid w:val="00A45E77"/>
    <w:rsid w:val="00A66B7B"/>
    <w:rsid w:val="00A74969"/>
    <w:rsid w:val="00A75DFE"/>
    <w:rsid w:val="00A7681F"/>
    <w:rsid w:val="00A83221"/>
    <w:rsid w:val="00AE4DC9"/>
    <w:rsid w:val="00B159CC"/>
    <w:rsid w:val="00B305D9"/>
    <w:rsid w:val="00B374D9"/>
    <w:rsid w:val="00B53FA5"/>
    <w:rsid w:val="00B55741"/>
    <w:rsid w:val="00B71938"/>
    <w:rsid w:val="00B76B0B"/>
    <w:rsid w:val="00B81C84"/>
    <w:rsid w:val="00B87A16"/>
    <w:rsid w:val="00B91127"/>
    <w:rsid w:val="00B9177E"/>
    <w:rsid w:val="00BB2C7D"/>
    <w:rsid w:val="00BD01F3"/>
    <w:rsid w:val="00BF3F5C"/>
    <w:rsid w:val="00C109A3"/>
    <w:rsid w:val="00C12283"/>
    <w:rsid w:val="00C36A72"/>
    <w:rsid w:val="00C40AA8"/>
    <w:rsid w:val="00C43672"/>
    <w:rsid w:val="00C64707"/>
    <w:rsid w:val="00C829B0"/>
    <w:rsid w:val="00C85A31"/>
    <w:rsid w:val="00C93FCC"/>
    <w:rsid w:val="00CB38C8"/>
    <w:rsid w:val="00CC03B6"/>
    <w:rsid w:val="00CC6B36"/>
    <w:rsid w:val="00D20590"/>
    <w:rsid w:val="00D32C98"/>
    <w:rsid w:val="00D4416E"/>
    <w:rsid w:val="00D66EDE"/>
    <w:rsid w:val="00DB036C"/>
    <w:rsid w:val="00DB1FDD"/>
    <w:rsid w:val="00DE3A6D"/>
    <w:rsid w:val="00DF0D22"/>
    <w:rsid w:val="00DF7538"/>
    <w:rsid w:val="00E4267D"/>
    <w:rsid w:val="00E438DA"/>
    <w:rsid w:val="00E542F2"/>
    <w:rsid w:val="00E919B2"/>
    <w:rsid w:val="00E97CCB"/>
    <w:rsid w:val="00EA450B"/>
    <w:rsid w:val="00EB1C95"/>
    <w:rsid w:val="00ED0535"/>
    <w:rsid w:val="00F04A52"/>
    <w:rsid w:val="00F04F5D"/>
    <w:rsid w:val="00F101B5"/>
    <w:rsid w:val="00F12149"/>
    <w:rsid w:val="00F14AD1"/>
    <w:rsid w:val="00F37F0C"/>
    <w:rsid w:val="00F737F4"/>
    <w:rsid w:val="00F764B5"/>
    <w:rsid w:val="00F83E1B"/>
    <w:rsid w:val="00F91B8B"/>
    <w:rsid w:val="00F91F4F"/>
    <w:rsid w:val="00FA335B"/>
    <w:rsid w:val="00FA6AA5"/>
    <w:rsid w:val="00FC2044"/>
    <w:rsid w:val="00FD05BB"/>
    <w:rsid w:val="00FD6899"/>
    <w:rsid w:val="00FD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25520"/>
  <w15:chartTrackingRefBased/>
  <w15:docId w15:val="{231D0DB1-8BAF-4E82-BD60-9C64329D8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3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46306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76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76A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A9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6A9E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33B57"/>
  </w:style>
  <w:style w:type="character" w:styleId="Hyperlink">
    <w:name w:val="Hyperlink"/>
    <w:uiPriority w:val="99"/>
    <w:unhideWhenUsed/>
    <w:rsid w:val="00833B57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33B57"/>
    <w:rPr>
      <w:color w:val="800080"/>
      <w:u w:val="single"/>
    </w:rPr>
  </w:style>
  <w:style w:type="paragraph" w:customStyle="1" w:styleId="msonormal0">
    <w:name w:val="msonormal"/>
    <w:basedOn w:val="Normal"/>
    <w:rsid w:val="00833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33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833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833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833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833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33B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833B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33B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33B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33B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33B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2">
    <w:name w:val="xl72"/>
    <w:basedOn w:val="Normal"/>
    <w:rsid w:val="00833B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833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833B57"/>
    <w:pPr>
      <w:shd w:val="clear" w:color="000000" w:fill="F8F8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833B57"/>
    <w:pPr>
      <w:pBdr>
        <w:bottom w:val="single" w:sz="8" w:space="0" w:color="EEEEEE"/>
        <w:right w:val="single" w:sz="8" w:space="0" w:color="EEEEE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UnresolvedMention1">
    <w:name w:val="Unresolved Mention1"/>
    <w:uiPriority w:val="99"/>
    <w:semiHidden/>
    <w:unhideWhenUsed/>
    <w:rsid w:val="00165D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hal.abbo@mail.huji.ac.il" TargetMode="External"/><Relationship Id="rId13" Type="http://schemas.openxmlformats.org/officeDocument/2006/relationships/hyperlink" Target="mailto:ram.reifen@mail.huji.ac.i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roib@volcani.agri.gov.il" TargetMode="External"/><Relationship Id="rId12" Type="http://schemas.openxmlformats.org/officeDocument/2006/relationships/hyperlink" Target="mailto:Shimrit.Bar-El@mail.huji.ac.il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kamal@volcani.agri.gov.il" TargetMode="External"/><Relationship Id="rId11" Type="http://schemas.openxmlformats.org/officeDocument/2006/relationships/hyperlink" Target="mailto:bonfil@volcani.agri.gov.il" TargetMode="External"/><Relationship Id="rId5" Type="http://schemas.openxmlformats.org/officeDocument/2006/relationships/hyperlink" Target="mailto:chandrabiotech@gmail.com" TargetMode="External"/><Relationship Id="rId15" Type="http://schemas.openxmlformats.org/officeDocument/2006/relationships/hyperlink" Target="mailto:roib@volcani.agri.gov.il" TargetMode="External"/><Relationship Id="rId10" Type="http://schemas.openxmlformats.org/officeDocument/2006/relationships/hyperlink" Target="mailto:arie.curzon@mail.huji.ac.il" TargetMode="External"/><Relationship Id="rId4" Type="http://schemas.openxmlformats.org/officeDocument/2006/relationships/hyperlink" Target="mailto:arie.curzon@mail.huji.ac.il" TargetMode="External"/><Relationship Id="rId9" Type="http://schemas.openxmlformats.org/officeDocument/2006/relationships/hyperlink" Target="mailto:avneri49@gmail.com" TargetMode="External"/><Relationship Id="rId14" Type="http://schemas.openxmlformats.org/officeDocument/2006/relationships/hyperlink" Target="mailto:onnrab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0</Pages>
  <Words>3125</Words>
  <Characters>17816</Characters>
  <Application>Microsoft Office Word</Application>
  <DocSecurity>0</DocSecurity>
  <Lines>148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00</CharactersWithSpaces>
  <SharedDoc>false</SharedDoc>
  <HLinks>
    <vt:vector size="72" baseType="variant">
      <vt:variant>
        <vt:i4>196649</vt:i4>
      </vt:variant>
      <vt:variant>
        <vt:i4>33</vt:i4>
      </vt:variant>
      <vt:variant>
        <vt:i4>0</vt:i4>
      </vt:variant>
      <vt:variant>
        <vt:i4>5</vt:i4>
      </vt:variant>
      <vt:variant>
        <vt:lpwstr>mailto:roib@volcani.agri.gov.il</vt:lpwstr>
      </vt:variant>
      <vt:variant>
        <vt:lpwstr/>
      </vt:variant>
      <vt:variant>
        <vt:i4>458813</vt:i4>
      </vt:variant>
      <vt:variant>
        <vt:i4>30</vt:i4>
      </vt:variant>
      <vt:variant>
        <vt:i4>0</vt:i4>
      </vt:variant>
      <vt:variant>
        <vt:i4>5</vt:i4>
      </vt:variant>
      <vt:variant>
        <vt:lpwstr>mailto:onnrab@gmail.com</vt:lpwstr>
      </vt:variant>
      <vt:variant>
        <vt:lpwstr/>
      </vt:variant>
      <vt:variant>
        <vt:i4>6815761</vt:i4>
      </vt:variant>
      <vt:variant>
        <vt:i4>27</vt:i4>
      </vt:variant>
      <vt:variant>
        <vt:i4>0</vt:i4>
      </vt:variant>
      <vt:variant>
        <vt:i4>5</vt:i4>
      </vt:variant>
      <vt:variant>
        <vt:lpwstr>mailto:ram.reifen@mail.huji.ac.il</vt:lpwstr>
      </vt:variant>
      <vt:variant>
        <vt:lpwstr/>
      </vt:variant>
      <vt:variant>
        <vt:i4>6291537</vt:i4>
      </vt:variant>
      <vt:variant>
        <vt:i4>24</vt:i4>
      </vt:variant>
      <vt:variant>
        <vt:i4>0</vt:i4>
      </vt:variant>
      <vt:variant>
        <vt:i4>5</vt:i4>
      </vt:variant>
      <vt:variant>
        <vt:lpwstr>mailto:Shimrit.Bar-El@mail.huji.ac.il</vt:lpwstr>
      </vt:variant>
      <vt:variant>
        <vt:lpwstr/>
      </vt:variant>
      <vt:variant>
        <vt:i4>8192065</vt:i4>
      </vt:variant>
      <vt:variant>
        <vt:i4>21</vt:i4>
      </vt:variant>
      <vt:variant>
        <vt:i4>0</vt:i4>
      </vt:variant>
      <vt:variant>
        <vt:i4>5</vt:i4>
      </vt:variant>
      <vt:variant>
        <vt:lpwstr>mailto:bonfil@volcani.agri.gov.il</vt:lpwstr>
      </vt:variant>
      <vt:variant>
        <vt:lpwstr/>
      </vt:variant>
      <vt:variant>
        <vt:i4>3145800</vt:i4>
      </vt:variant>
      <vt:variant>
        <vt:i4>18</vt:i4>
      </vt:variant>
      <vt:variant>
        <vt:i4>0</vt:i4>
      </vt:variant>
      <vt:variant>
        <vt:i4>5</vt:i4>
      </vt:variant>
      <vt:variant>
        <vt:lpwstr>mailto:arie.curzon@mail.huji.ac.il</vt:lpwstr>
      </vt:variant>
      <vt:variant>
        <vt:lpwstr/>
      </vt:variant>
      <vt:variant>
        <vt:i4>3014656</vt:i4>
      </vt:variant>
      <vt:variant>
        <vt:i4>15</vt:i4>
      </vt:variant>
      <vt:variant>
        <vt:i4>0</vt:i4>
      </vt:variant>
      <vt:variant>
        <vt:i4>5</vt:i4>
      </vt:variant>
      <vt:variant>
        <vt:lpwstr>mailto:avneri49@gmail.com</vt:lpwstr>
      </vt:variant>
      <vt:variant>
        <vt:lpwstr/>
      </vt:variant>
      <vt:variant>
        <vt:i4>2555982</vt:i4>
      </vt:variant>
      <vt:variant>
        <vt:i4>12</vt:i4>
      </vt:variant>
      <vt:variant>
        <vt:i4>0</vt:i4>
      </vt:variant>
      <vt:variant>
        <vt:i4>5</vt:i4>
      </vt:variant>
      <vt:variant>
        <vt:lpwstr>mailto:shahal.abbo@mail.huji.ac.il</vt:lpwstr>
      </vt:variant>
      <vt:variant>
        <vt:lpwstr/>
      </vt:variant>
      <vt:variant>
        <vt:i4>196649</vt:i4>
      </vt:variant>
      <vt:variant>
        <vt:i4>9</vt:i4>
      </vt:variant>
      <vt:variant>
        <vt:i4>0</vt:i4>
      </vt:variant>
      <vt:variant>
        <vt:i4>5</vt:i4>
      </vt:variant>
      <vt:variant>
        <vt:lpwstr>mailto:roib@volcani.agri.gov.il</vt:lpwstr>
      </vt:variant>
      <vt:variant>
        <vt:lpwstr/>
      </vt:variant>
      <vt:variant>
        <vt:i4>655408</vt:i4>
      </vt:variant>
      <vt:variant>
        <vt:i4>6</vt:i4>
      </vt:variant>
      <vt:variant>
        <vt:i4>0</vt:i4>
      </vt:variant>
      <vt:variant>
        <vt:i4>5</vt:i4>
      </vt:variant>
      <vt:variant>
        <vt:lpwstr>mailto:kamal@volcani.agri.gov.il</vt:lpwstr>
      </vt:variant>
      <vt:variant>
        <vt:lpwstr/>
      </vt:variant>
      <vt:variant>
        <vt:i4>1966135</vt:i4>
      </vt:variant>
      <vt:variant>
        <vt:i4>3</vt:i4>
      </vt:variant>
      <vt:variant>
        <vt:i4>0</vt:i4>
      </vt:variant>
      <vt:variant>
        <vt:i4>5</vt:i4>
      </vt:variant>
      <vt:variant>
        <vt:lpwstr>mailto:chandrabiotech@gmail.com</vt:lpwstr>
      </vt:variant>
      <vt:variant>
        <vt:lpwstr/>
      </vt:variant>
      <vt:variant>
        <vt:i4>3145800</vt:i4>
      </vt:variant>
      <vt:variant>
        <vt:i4>0</vt:i4>
      </vt:variant>
      <vt:variant>
        <vt:i4>0</vt:i4>
      </vt:variant>
      <vt:variant>
        <vt:i4>5</vt:i4>
      </vt:variant>
      <vt:variant>
        <vt:lpwstr>mailto:arie.curzon@mail.huji.ac.i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ekhar Kottakota</dc:creator>
  <cp:keywords/>
  <dc:description/>
  <cp:lastModifiedBy>Chandrasekhar Kottakota</cp:lastModifiedBy>
  <cp:revision>12</cp:revision>
  <dcterms:created xsi:type="dcterms:W3CDTF">2021-01-06T14:27:00Z</dcterms:created>
  <dcterms:modified xsi:type="dcterms:W3CDTF">2021-01-07T05:00:00Z</dcterms:modified>
</cp:coreProperties>
</file>